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BF9" w:rsidRPr="00D87D87" w:rsidRDefault="00E43BF9" w:rsidP="00E43BF9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Legends: S2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 w:rsidRPr="00CE4395">
        <w:rPr>
          <w:rFonts w:ascii="Arial" w:hAnsi="Arial" w:cs="Arial"/>
          <w:b/>
        </w:rPr>
        <w:t>Table:</w:t>
      </w:r>
      <w:r w:rsidRPr="00CE4395">
        <w:rPr>
          <w:rFonts w:ascii="Arial" w:hAnsi="Arial" w:cs="Arial"/>
        </w:rPr>
        <w:t xml:space="preserve"> </w:t>
      </w:r>
      <w:r w:rsidRPr="00F669AE">
        <w:rPr>
          <w:rFonts w:ascii="Arial" w:hAnsi="Arial" w:cs="Arial"/>
          <w:b/>
        </w:rPr>
        <w:t>Online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miRDB data bases</w:t>
      </w:r>
      <w:r w:rsidRPr="00271CA6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rgetScan, DIANA, and miRDB (left column) showing the list of predicted target genes (right column) of differentially affected miRNAs</w:t>
      </w:r>
      <w:r w:rsidR="007A2F7B">
        <w:rPr>
          <w:rFonts w:ascii="Arial" w:hAnsi="Arial" w:cs="Arial"/>
          <w:b/>
        </w:rPr>
        <w:t xml:space="preserve"> in SKH1 mice</w:t>
      </w:r>
      <w:r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Cs/>
          <w:color w:val="000000"/>
        </w:rPr>
        <w:t>For TargetScan, t</w:t>
      </w:r>
      <w:r w:rsidRPr="00CE4395">
        <w:rPr>
          <w:rFonts w:ascii="Arial" w:hAnsi="Arial" w:cs="Arial"/>
          <w:bCs/>
          <w:color w:val="000000"/>
        </w:rPr>
        <w:t xml:space="preserve">he order </w:t>
      </w:r>
      <w:r>
        <w:rPr>
          <w:rFonts w:ascii="Arial" w:hAnsi="Arial" w:cs="Arial"/>
          <w:bCs/>
          <w:color w:val="000000"/>
        </w:rPr>
        <w:t xml:space="preserve">of genes </w:t>
      </w:r>
      <w:r w:rsidRPr="00CE4395">
        <w:rPr>
          <w:rFonts w:ascii="Arial" w:hAnsi="Arial" w:cs="Arial"/>
          <w:bCs/>
          <w:color w:val="000000"/>
        </w:rPr>
        <w:t xml:space="preserve">is based on number of 3P-seq </w:t>
      </w:r>
      <w:r>
        <w:rPr>
          <w:rFonts w:ascii="Arial" w:hAnsi="Arial" w:cs="Arial"/>
          <w:bCs/>
          <w:color w:val="000000"/>
        </w:rPr>
        <w:t>tags + 5 (</w:t>
      </w:r>
      <w:r w:rsidRPr="00CE4395">
        <w:rPr>
          <w:rFonts w:ascii="Arial" w:hAnsi="Arial" w:cs="Arial"/>
          <w:bCs/>
          <w:color w:val="000000"/>
        </w:rPr>
        <w:t>high to low value with a cut off at 1000</w:t>
      </w:r>
      <w:r>
        <w:rPr>
          <w:rFonts w:ascii="Arial" w:hAnsi="Arial" w:cs="Arial"/>
          <w:bCs/>
          <w:color w:val="000000"/>
        </w:rPr>
        <w:t>)</w:t>
      </w:r>
      <w:r w:rsidRPr="00CE4395">
        <w:rPr>
          <w:rFonts w:ascii="Arial" w:hAnsi="Arial" w:cs="Arial"/>
          <w:bCs/>
          <w:color w:val="000000"/>
        </w:rPr>
        <w:t>.</w:t>
      </w:r>
      <w:r>
        <w:rPr>
          <w:rFonts w:ascii="Arial" w:hAnsi="Arial" w:cs="Arial"/>
          <w:bCs/>
          <w:color w:val="000000"/>
        </w:rPr>
        <w:t xml:space="preserve"> However, in </w:t>
      </w:r>
      <w:r w:rsidRPr="00CE4395">
        <w:rPr>
          <w:rFonts w:ascii="Arial" w:hAnsi="Arial" w:cs="Arial"/>
          <w:bCs/>
          <w:color w:val="000000"/>
        </w:rPr>
        <w:t>DIANA</w:t>
      </w:r>
      <w:r>
        <w:rPr>
          <w:rFonts w:ascii="Arial" w:hAnsi="Arial" w:cs="Arial"/>
          <w:bCs/>
          <w:color w:val="000000"/>
        </w:rPr>
        <w:t xml:space="preserve"> and </w:t>
      </w:r>
      <w:r w:rsidRPr="00CE4395">
        <w:rPr>
          <w:rFonts w:ascii="Arial" w:hAnsi="Arial" w:cs="Arial"/>
          <w:bCs/>
          <w:color w:val="000000"/>
        </w:rPr>
        <w:t>miRDB</w:t>
      </w:r>
      <w:r>
        <w:rPr>
          <w:rFonts w:ascii="Arial" w:hAnsi="Arial" w:cs="Arial"/>
          <w:bCs/>
          <w:color w:val="000000"/>
        </w:rPr>
        <w:t xml:space="preserve"> database the criterion of target section is based on </w:t>
      </w:r>
      <w:proofErr w:type="spellStart"/>
      <w:r w:rsidRPr="00CE4395">
        <w:rPr>
          <w:rFonts w:ascii="Arial" w:hAnsi="Arial" w:cs="Arial"/>
          <w:bCs/>
          <w:color w:val="000000"/>
        </w:rPr>
        <w:t>miTG</w:t>
      </w:r>
      <w:proofErr w:type="spellEnd"/>
      <w:r w:rsidRPr="00CE4395">
        <w:rPr>
          <w:rFonts w:ascii="Arial" w:hAnsi="Arial" w:cs="Arial"/>
          <w:bCs/>
          <w:color w:val="000000"/>
        </w:rPr>
        <w:t xml:space="preserve"> score in </w:t>
      </w:r>
      <w:r>
        <w:rPr>
          <w:rFonts w:ascii="Arial" w:hAnsi="Arial" w:cs="Arial"/>
          <w:bCs/>
          <w:color w:val="000000"/>
        </w:rPr>
        <w:t>(</w:t>
      </w:r>
      <w:r w:rsidRPr="00CE4395">
        <w:rPr>
          <w:rFonts w:ascii="Arial" w:hAnsi="Arial" w:cs="Arial"/>
          <w:bCs/>
          <w:color w:val="000000"/>
        </w:rPr>
        <w:t xml:space="preserve">high to low value with a threshold </w:t>
      </w:r>
      <w:r>
        <w:rPr>
          <w:rFonts w:ascii="Arial" w:hAnsi="Arial" w:cs="Arial"/>
          <w:bCs/>
          <w:color w:val="000000"/>
        </w:rPr>
        <w:t>≥</w:t>
      </w:r>
      <w:r w:rsidRPr="00CE4395">
        <w:rPr>
          <w:rFonts w:ascii="Arial" w:hAnsi="Arial" w:cs="Arial"/>
          <w:bCs/>
          <w:color w:val="000000"/>
        </w:rPr>
        <w:t xml:space="preserve"> 0.8</w:t>
      </w:r>
      <w:r>
        <w:rPr>
          <w:rFonts w:ascii="Arial" w:hAnsi="Arial" w:cs="Arial"/>
          <w:bCs/>
          <w:color w:val="000000"/>
        </w:rPr>
        <w:t xml:space="preserve">) and </w:t>
      </w:r>
      <w:r w:rsidRPr="00CE4395">
        <w:rPr>
          <w:rFonts w:ascii="Arial" w:hAnsi="Arial" w:cs="Arial"/>
          <w:bCs/>
          <w:color w:val="000000"/>
        </w:rPr>
        <w:t xml:space="preserve">target score </w:t>
      </w:r>
      <w:r>
        <w:rPr>
          <w:rFonts w:ascii="Arial" w:hAnsi="Arial" w:cs="Arial"/>
          <w:bCs/>
          <w:color w:val="000000"/>
        </w:rPr>
        <w:t>(</w:t>
      </w:r>
      <w:r w:rsidRPr="00CE4395">
        <w:rPr>
          <w:rFonts w:ascii="Arial" w:hAnsi="Arial" w:cs="Arial"/>
          <w:bCs/>
          <w:color w:val="000000"/>
        </w:rPr>
        <w:t>high to low value with cut of at 0.8</w:t>
      </w:r>
      <w:r>
        <w:rPr>
          <w:rFonts w:ascii="Arial" w:hAnsi="Arial" w:cs="Arial"/>
          <w:bCs/>
          <w:color w:val="000000"/>
        </w:rPr>
        <w:t>) respectively</w:t>
      </w:r>
      <w:r w:rsidRPr="00CE4395">
        <w:rPr>
          <w:rFonts w:ascii="Arial" w:hAnsi="Arial" w:cs="Arial"/>
          <w:bCs/>
          <w:color w:val="000000"/>
        </w:rPr>
        <w:t>.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415"/>
        <w:gridCol w:w="89"/>
        <w:gridCol w:w="8072"/>
      </w:tblGrid>
      <w:tr w:rsidR="004F66E1" w:rsidRPr="0037601A" w:rsidTr="00382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</w:tcPr>
          <w:p w:rsidR="004F66E1" w:rsidRPr="000D1FCF" w:rsidRDefault="0037601A" w:rsidP="0037601A">
            <w:pPr>
              <w:jc w:val="center"/>
              <w:rPr>
                <w:rFonts w:ascii="Arial" w:hAnsi="Arial" w:cs="Arial"/>
              </w:rPr>
            </w:pPr>
            <w:r w:rsidRPr="000D1FCF">
              <w:rPr>
                <w:rFonts w:ascii="Arial" w:hAnsi="Arial" w:cs="Arial"/>
              </w:rPr>
              <w:t>miRNA databases</w:t>
            </w:r>
          </w:p>
        </w:tc>
        <w:tc>
          <w:tcPr>
            <w:tcW w:w="8161" w:type="dxa"/>
            <w:gridSpan w:val="2"/>
          </w:tcPr>
          <w:p w:rsidR="004F66E1" w:rsidRPr="000D1FCF" w:rsidRDefault="007A2F7B" w:rsidP="003760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D1FCF">
              <w:rPr>
                <w:rFonts w:ascii="Arial" w:hAnsi="Arial" w:cs="Arial"/>
              </w:rPr>
              <w:t xml:space="preserve">Differentially expressed SKH1 </w:t>
            </w:r>
            <w:r w:rsidR="0037601A" w:rsidRPr="000D1FCF">
              <w:rPr>
                <w:rFonts w:ascii="Arial" w:hAnsi="Arial" w:cs="Arial"/>
              </w:rPr>
              <w:t>miRNA</w:t>
            </w:r>
            <w:r w:rsidRPr="000D1FCF">
              <w:rPr>
                <w:rFonts w:ascii="Arial" w:hAnsi="Arial" w:cs="Arial"/>
              </w:rPr>
              <w:t>s</w:t>
            </w:r>
            <w:r w:rsidR="0037601A" w:rsidRPr="000D1FCF">
              <w:rPr>
                <w:rFonts w:ascii="Arial" w:hAnsi="Arial" w:cs="Arial"/>
              </w:rPr>
              <w:t xml:space="preserve"> and their predicted target genes</w:t>
            </w:r>
          </w:p>
        </w:tc>
      </w:tr>
      <w:tr w:rsidR="004F66E1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4F66E1" w:rsidRPr="001C0D5F" w:rsidRDefault="007A2F7B" w:rsidP="007A2F7B">
            <w:pPr>
              <w:jc w:val="center"/>
              <w:rPr>
                <w:rFonts w:ascii="Arial" w:hAnsi="Arial" w:cs="Arial"/>
              </w:rPr>
            </w:pPr>
            <w:r w:rsidRPr="001C0D5F">
              <w:rPr>
                <w:rFonts w:ascii="Arial" w:hAnsi="Arial" w:cs="Arial"/>
                <w:color w:val="000000"/>
              </w:rPr>
              <w:t>(</w:t>
            </w:r>
            <w:r w:rsidR="004F66E1" w:rsidRPr="001C0D5F">
              <w:rPr>
                <w:rFonts w:ascii="Arial" w:hAnsi="Arial" w:cs="Arial"/>
                <w:color w:val="000000"/>
              </w:rPr>
              <w:t>miR-25-5p</w:t>
            </w:r>
            <w:r w:rsidRPr="001C0D5F">
              <w:rPr>
                <w:rFonts w:ascii="Arial" w:hAnsi="Arial" w:cs="Arial"/>
                <w:color w:val="000000"/>
              </w:rPr>
              <w:t>)</w:t>
            </w:r>
          </w:p>
        </w:tc>
      </w:tr>
      <w:tr w:rsidR="004F66E1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:rsidR="004F66E1" w:rsidRPr="0037601A" w:rsidRDefault="004F66E1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>TargetScan</w:t>
            </w:r>
          </w:p>
        </w:tc>
        <w:tc>
          <w:tcPr>
            <w:tcW w:w="8161" w:type="dxa"/>
            <w:gridSpan w:val="2"/>
          </w:tcPr>
          <w:p w:rsidR="004F66E1" w:rsidRPr="0037601A" w:rsidRDefault="004F66E1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Trpv2, Xrcc5, Ssr1, Anxa6, Actn1, I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p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otl1, Sox12, Tubb6, Actr1b, Lar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ca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ybrd1, Poldip2, Trnp1, Agfg2, C2orf72, Errfi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lt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35b2, Eif3k, Galnt10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o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gtra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alsu1, Tm9sf4, Znf282, Tceb3, Ankrd52, Repin1, Galnt2, Tram2, Sh3rf1, Sox4, B3gnt1, Hdgfrp3, Asxl1, Kctd15, Cyb5b, Marveld1, Pagr1, Pagr1, Epha2, Timmdc1, Tgfbr2, Ctdnep1, Npdc1, Sort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ma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px8, Tmem37, Pim1, Hif1a, Wdr83os, Nptx1, Cbx2, Znf24, Slc25a26, Sco1, Ankrd13a, Ube2v1, Tmem189-Ube2v1, Tmem189, Isoc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ac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if1an, C1orf198, Foxm1, Bod1, Eif4a3, Grpel1, Tspan9, Mex3b, Sec14l1, Arl3, Vps53, Ablim1, Ctdsp1, Six1, Mgea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ig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apk14, Dynll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tpr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rps27, Ptk2, Wdr13, Ncs1, Znf579, Kiaa0141, Mms19, Styx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Jun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Map7d1, Poc1a, Cdh13, B4galt5</w:t>
            </w:r>
          </w:p>
        </w:tc>
      </w:tr>
      <w:tr w:rsidR="004F66E1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:rsidR="004F66E1" w:rsidRPr="003823DF" w:rsidRDefault="004F66E1" w:rsidP="004F3AF8">
            <w:pPr>
              <w:jc w:val="center"/>
              <w:rPr>
                <w:rFonts w:ascii="Arial" w:hAnsi="Arial" w:cs="Arial"/>
                <w:bCs w:val="0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>DIANA</w:t>
            </w:r>
          </w:p>
        </w:tc>
        <w:tc>
          <w:tcPr>
            <w:tcW w:w="8161" w:type="dxa"/>
            <w:gridSpan w:val="2"/>
          </w:tcPr>
          <w:p w:rsidR="004F66E1" w:rsidRPr="0037601A" w:rsidRDefault="004F66E1" w:rsidP="004F6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>BC049702, Wdr62, Rhbdd2, Ppfia4, Ripk4, Actr1a, Npdc1, Gm10463</w:t>
            </w:r>
          </w:p>
        </w:tc>
      </w:tr>
      <w:tr w:rsidR="004F66E1" w:rsidRPr="0037601A" w:rsidTr="004F3AF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5" w:type="dxa"/>
            <w:vAlign w:val="center"/>
          </w:tcPr>
          <w:p w:rsidR="004F66E1" w:rsidRPr="0037601A" w:rsidRDefault="004F66E1" w:rsidP="004F3AF8">
            <w:pPr>
              <w:jc w:val="center"/>
              <w:rPr>
                <w:rFonts w:ascii="Arial" w:hAnsi="Arial" w:cs="Arial"/>
                <w:bCs w:val="0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>miRDB</w:t>
            </w:r>
          </w:p>
        </w:tc>
        <w:tc>
          <w:tcPr>
            <w:tcW w:w="8161" w:type="dxa"/>
            <w:gridSpan w:val="2"/>
          </w:tcPr>
          <w:p w:rsidR="004F66E1" w:rsidRPr="0037601A" w:rsidRDefault="004F66E1" w:rsidP="004F6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>Actr1a, Sptbn4, Fxr2</w:t>
            </w:r>
          </w:p>
        </w:tc>
      </w:tr>
      <w:tr w:rsidR="00266E3E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266E3E" w:rsidRPr="001C0D5F" w:rsidRDefault="007A2F7B" w:rsidP="007A2F7B">
            <w:pPr>
              <w:jc w:val="center"/>
              <w:rPr>
                <w:rFonts w:ascii="Arial" w:hAnsi="Arial" w:cs="Arial"/>
              </w:rPr>
            </w:pPr>
            <w:r w:rsidRPr="001C0D5F">
              <w:rPr>
                <w:rFonts w:ascii="Arial" w:hAnsi="Arial" w:cs="Arial"/>
              </w:rPr>
              <w:t>(</w:t>
            </w:r>
            <w:r w:rsidR="00266E3E" w:rsidRPr="001C0D5F">
              <w:rPr>
                <w:rFonts w:ascii="Arial" w:hAnsi="Arial" w:cs="Arial"/>
              </w:rPr>
              <w:t>miR-144-3p</w:t>
            </w:r>
            <w:r w:rsidRPr="001C0D5F">
              <w:rPr>
                <w:rFonts w:ascii="Arial" w:hAnsi="Arial" w:cs="Arial"/>
              </w:rPr>
              <w:t>)</w:t>
            </w:r>
          </w:p>
        </w:tc>
      </w:tr>
      <w:tr w:rsidR="00716D3F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716D3F" w:rsidRPr="0037601A" w:rsidRDefault="00716D3F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>TargetScan</w:t>
            </w:r>
          </w:p>
        </w:tc>
        <w:tc>
          <w:tcPr>
            <w:tcW w:w="8072" w:type="dxa"/>
          </w:tcPr>
          <w:p w:rsidR="00716D3F" w:rsidRPr="00354181" w:rsidRDefault="00716D3F" w:rsidP="0035418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Eif4g2, Sumo3, Ube2d2, Tspan3, Ube2g1, Nr2f2, Ncbp2, Zranb2, Uchl3, C5orf24, Hdgfrp3, Cct6a, Nfe2l2, Sco1, Rasa1, Pafah1b1, Rnf146, Luzp6, Cav2, Ccng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ek</w:t>
            </w:r>
            <w:proofErr w:type="spellEnd"/>
          </w:p>
        </w:tc>
      </w:tr>
      <w:tr w:rsidR="00716D3F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716D3F" w:rsidRPr="0037601A" w:rsidRDefault="00716D3F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>DIANA</w:t>
            </w:r>
          </w:p>
        </w:tc>
        <w:tc>
          <w:tcPr>
            <w:tcW w:w="8072" w:type="dxa"/>
          </w:tcPr>
          <w:p w:rsidR="00716D3F" w:rsidRPr="00354181" w:rsidRDefault="00716D3F" w:rsidP="003823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Sorcs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u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rsf10, Zfp36l2, Brpf1, Nacc2, Myo1e, Pafah1b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r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sp42, Msx1, Ptpn9, Bmpr1b, Tet2, Spred1, Zcchc2, Sall1, Map7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m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am126b, Mef2a, Tnpo1, Thap1, Atxn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gm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cng2, St18, Rc3h2, Arid1a, Ppp3r1, Fmn2, Nsd1, Tet1, Plekhg1, Cux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Zf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ts1, Atp2b1, Fndc3a, Fat4, Bach2, Nfe2l2, Appbp2, Sec24a, Sap30l, Ube2d2a, Ube2d1, Fbn2, Cachd1, Rfx3, Bbc3, Six4, Nova1, Eif4g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t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kzf4, Zbtb18, E2f8, Cxcl12, Frs2, Mapk6, Zeb1, Ssx2ip, Ebf1, Zfp800, Son, Ehmt1, Slc12a2, Scamp1, Med12l, Nr2f2, Spag11b, Med14, Abca1, Pcdh18, Jph1, Ppp1r16b, Fbxo32, Aldh1a3, Herpud1, Sh3tc2, Uba2, Tfap4, Arid2, Zbtb38, CG1273, Pank1, Pla2g4a, 1190002N15Rik, Cdc14a, Nav3, Fam76b, Zfhx4, Pnrc1, Sema6d, Socs7, Scn8a, Col10a1, Rgl1, Abtb2, Magi1, Fmr1, Gm10175, Mob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br3, Rin2, Shank2, Plxnc1, Dgcr2, Hdac9, Ee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s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mo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ebr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c3h12c, Atp1b1, Gnb4, Htra3, Dennd1a, Phtf2, Ube2g1, Pik3c2a, Kcnh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yc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cn1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yc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be2d3, Phf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pas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knox1, Fam60a, Erbb2ip, Zbtb20, Pde4a, Nptx1, Kat6a, Impact, Ubn2, Cdh20, Nr3c1, Pcsk5, Vkorc1l1, Zfp148, Myo9a, Ino80d, Zfhx3, Pptc7, Kcnd2, Ylpm1, Arhgap20, Lhx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l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cbld2, Adamts15, Atxn1l, Megf9, Idh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s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df10, Adamts17, Acbd3, Zfp120, Nyap2, Zbtb21, Clk4, Zfp422, Gm10231, </w:t>
            </w:r>
            <w:r w:rsidRPr="0037601A">
              <w:rPr>
                <w:rFonts w:ascii="Arial" w:hAnsi="Arial" w:cs="Arial"/>
                <w:color w:val="000000"/>
              </w:rPr>
              <w:lastRenderedPageBreak/>
              <w:t xml:space="preserve">Map3k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fk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tn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itrk4, Ccdc88a, Met, Asap2, Slc5a7, Zdhhc2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t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7a11, Grm5, Lrrc39, Gm8005, Slc4a10, Adamtsl3, Ipo8, Fgfr1op, Gm21092, Slc25a3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fr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cdc85a, Arhgap26, Phf6, Limch1, Sel1l, Rgs17, Shisa6, Gpr85, Fbxl3, Plat, Skor1, Hivep3, Kcnc4, Zfp804a, Pygo1, Ss18, Smad4, Med13, Gm5531, Trappc8, Tbx1, Robo2, Cspp1, Cpeb2, Chek1, Heg1, Mkl2, Rnf11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e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23a2, B230219D22Rik, Zeb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tr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fap1, Cadm2, Tnrc6a, Mbnl2, Usp47, Camta1, Zranb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Q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agi2, Kbtbd2, Celf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hl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m806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ab3, Pak7, Gm21977, Pcdh10, Abhd17b, Wdfy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b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bxw11, Nacc1, Nr6a1, Ap1g1, Fam178a, Elavl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gf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m15091, Gm15127, Kdm3a, Gm15093, Plekha7, Cdk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Zfm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m15080, Gm8138, Gm8122, Gm15085, Trove2, Khdrbs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u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m15114, Tnrc6b, Gm1043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Ot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pp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oxa10, Eif5, Sec22c, Abi2, Scfd1, Itgb8, Tnfsf11, Tspan12, Otud4, Sgpp1, Wif1, Cd160, Tgif2, Hif1a, Cds1, Ireb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sp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sc22d2, Gm8180, Tmem184c, Flrt2, Htr2c, Fam196a, Cbx4, Gm1512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if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arck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m1707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pi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746, Gm6482, Srek1, Hspbap1, Gm15107, Efna5, Smarca1, Rasgrp1, Trio, Ammecr1, Vps4b, Ptpn12, Rab1, Gm15097, Gm8165, Gm6401, Elk3, Kif2a, Gata3, Galnt3, Tenm3, Ube2a, Gm7951, Gm8020, Ppp2r2a, Gm17175, Fam199x, Gm3327, Gm7980, Sgk1, Ankrd17, Fgd6, 9930021J03Rik, Rnaseh1, Sumo3, Bmp2k, Gm7945, Gm16506, Bzw1, Suclg2, Mapk8, Gm17124, Dr1, Gm17026, Gm7970, Dtwd1, Cdc7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n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bhd17c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it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fm1, Mtmr1, Mbnl1, Med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lint1, Gja1, Tspan3, Tshz3, Cxxc4, Btbd3, Kpna3, Gm8094, Pappa2, Sik2, Gm8127, Gm8212, Dip2b, Hoxa7, Gpr183, Gm8247, Defb30, Rbm4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o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am168a, Emp2, Magt1, Rbl2, Usp46, 4930539E08Rik, Cask, Rpgrip1l, Slain2, Cep170, Ppp2ca, Dennd2a, Cep350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o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if21a, Emp1, Sox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ry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fx4, Rnf139, Gsk3b, Zbtb34, Cm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ast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ltscr1l, Ago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bl1xr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pol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cvr1c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pn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id2, Ppfia1, Ahdc1, Map4k3, Dcp2, Prpf39, Dennd1b, Setd5, Top1, Cacna2d1, Khdrbs2, Mgrn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Ugc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sap1, Lrch2, Iffo2, BC005537, Ptpn20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Zf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ep135, AA474408, Fbxw7, Mtss1l, Cbfa2t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ldl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p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rkce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enp7, Kbtbd8, Hdgfrp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ur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ol8a1, Zfp618, App, Tspan8, Srpk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rg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ecp2, Fubp3, Ptx3, Gm6483, Atp2b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Kit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h2b3, Etv1, Atp1b4, Smarca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cl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ri1, Dclre1b, Atp1b2, Rbm41, Sp4, Gch1, Fam188a, Ctdspl2, Stx16, Rasgrf2, Ssu72, Ppp2r5e, Fam98a, Rap1a, Man1c1, Abi1, Hey2, Abhd2, Slitrk6, Mtx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pa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35a3, Nxph1, Aebp2, Golga3, Prr1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Oacy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ebz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aa15, Gspt1, Pcdh19, Sult4a1, AC238840.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dy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dem1, Greb1l, Runx1, Mtmr12, Ssfa2, Zfp760, Phlda1, Usp38, Zswim6, Fbxo30, Ank2, Epn2, Cacnb2, Bicd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lr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dhhc17, Gpcpd1, Vwa5a, Nckap5, Fam222a, Rsbn1l, Dlg5, Sox1, Als2, Kcnmb2, Rbm12, Mdga2, Arg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a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lrt3, Zhx1, Pbx3, Stard8, Tmem161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Uevl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pr50, Ythdf3, Slc16a12, Camkk2, Trmt2a, Itsn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j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najc19, Armcx3, Chn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ns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peb3, Larp4, Mgea5, Omt2b, Plagl1, Gatsl2, Slc39a10, Lmtk2, Palm2, Wdr17, Plcb1, Gbp6, 6030498E09Rik, Suv420h1, Cxcl10, Fzd8, Tmem65, Msi2, Pcgf5, Gcnt2, Slc18a2, Hdhd2, Rab39b, Sco1, Kcnab1, Sacm1l, Maml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ta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htf1, Tan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l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tp4a1, Hapln1, Zfp518a, St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o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462, Homer1, Prox1, Agfg1, Luc7l, Uqcc1, Zfp874a, Rap2b, Zzz3, Chst11, Serpini1, Tjp1, Fam179b, Klf8, Dram2, Ash1l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a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tc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tnk1, Cav2, Trp53inp2, Cpne3, Map3k9, Col24a1, Zbed6, Tanc2, Ero1l, Prok2, Hnrnpa2b1, Shcbp1, Esp6Esp5, Samd8, Stard13, BC048403, Epha5, Tulp4, Prkaa1, Zswim5, Slc16a4, Tspyl3, Tmco3, Pip5k1b, Dok4, Rab5a, Dnajb14, Nudt12, Slc1a1, Olfr701, Cct4, Lrrn1, Sestd1, BC051076, Tcf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af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o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oxd1, Tsga10, Zbtb37, Onecut2, Tgif1, Antxr2, Fem1c, Socs6, Zfp26, Fzd6, Id4, Tceal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ur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bxn7, Acbd5, Omt2a, Fam206a, Etv5, Zfp37, Sgms2, A630007B06Rik, Rab30, Sub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rl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kr1c14, Rev3l, Bcl2l1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kr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rp53inp1, Tmem33, Slc6a11, 1700067P10Rik, Mbtd1, Ick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lastRenderedPageBreak/>
              <w:t>Rorb</w:t>
            </w:r>
            <w:proofErr w:type="spellEnd"/>
            <w:r w:rsidRPr="0037601A">
              <w:rPr>
                <w:rFonts w:ascii="Arial" w:hAnsi="Arial" w:cs="Arial"/>
              </w:rPr>
              <w:tab/>
            </w:r>
          </w:p>
        </w:tc>
      </w:tr>
      <w:tr w:rsidR="00716D3F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716D3F" w:rsidRPr="0037601A" w:rsidRDefault="00716D3F" w:rsidP="004F3AF8">
            <w:pPr>
              <w:jc w:val="center"/>
              <w:rPr>
                <w:rFonts w:ascii="Arial" w:hAnsi="Arial" w:cs="Arial"/>
                <w:bCs w:val="0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lastRenderedPageBreak/>
              <w:t>miRDB</w:t>
            </w:r>
          </w:p>
          <w:p w:rsidR="00716D3F" w:rsidRPr="0037601A" w:rsidRDefault="00716D3F" w:rsidP="004F3AF8">
            <w:pPr>
              <w:jc w:val="center"/>
              <w:rPr>
                <w:rFonts w:ascii="Arial" w:hAnsi="Arial" w:cs="Arial"/>
                <w:bCs w:val="0"/>
                <w:color w:val="000000"/>
              </w:rPr>
            </w:pPr>
          </w:p>
        </w:tc>
        <w:tc>
          <w:tcPr>
            <w:tcW w:w="8072" w:type="dxa"/>
          </w:tcPr>
          <w:p w:rsidR="00716D3F" w:rsidRPr="0037601A" w:rsidRDefault="00716D3F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Arid1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e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fe2l2, Fndc3a, Arid2, Sorcs3, Fat4, Gspt1, Brpf1, Ccng2, Usp42, Ugp2, Slc5a7, Prr11, Gdf10, Uba2, Pfkfb2, Rin2, Zdhhc17, Son, Cpsf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dc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rhgap42, Senp7, Pafah1b1, Nacc2, Prickle1, Ets1, Scn1a, Dok4, Ube2g1, Ptpn12, 9930021J03Rik, Fbxl3, Ptpn9, Dtw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r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hap1, E2f8, Meis2, Pcdh18, Kat6a, Hif1a, Eif4g2, Msx1, Fam60a, Impact, Pde7b, Cul5, Atp2b2, Plekhg1, Ahdc1, Pik3c2a, Cask, Tmtc4, Suclg2, Ubxn7, Mcf2l, Atp2b1, Galnt3, Tnfsf11, Fbn2, Pnrc1, Ss18, Ehmt1, Slc12a2, Ireb2, Ube2d3, Slc23a2, Sec24a, Slc8a1, Ptp4a1, Adamts15, Pank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u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tard8, Nin, Khdrbs3, Pcsk5, Smad4, Nr2f2, Bach2, Limch1, Zbtb21, Eea1, B230219D22Rik, Cep68, Zbtb18, Sall1, Plat, Ppp1r16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ebr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erpud1, Sp4, Abi1, Ccdc88a, Gm5531, Slc16a12, Rfx3, Kcnh8, Zfp207, Vps4b, Itsn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g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t18, Fmr1, Itgb1, Gbe1, Mapk1ip1l, Slc25a36, Aldh1a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Kit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u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c3h2, Ms4a4c, Fbxw11, Dlg5, Megf9, Uchl3, Lsm14a, Tmem86b, Rnaseh1, Scfd1, Ccdc85a, Wdfy3, Ptpn4, Mob4, Tjp1, Klf8, Med14, Steap4, Sco1, Tfap4, Osbpl8, Arl6ip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t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mtc3, Fam222b, Mapk6, Tnrc6a, Fam196a, Cldn1, Abca1, Zzz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s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htf2, Dcun1d4, Sh3tc2, Tbl1xr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Zf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ct6a, Acsl4, Zranb2, Mmgt1, Hmgcll1, Smoc1, Rbm48, Tet2, Med4, Bclaf1, Fam76b, Antxr2, Vkorc1l1, Meis1, Slco3a1, Trim2, Tmem184c, Cyth3, Pla2g4a, LOC10263163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at1, Rb1, Fam178a, Tmem65, LOC102631744, Asap2, Acbd5, Mrs2, Ubr3, Cav2, Golt1b, Tada2b, Wif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t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agt1, Zfp248, Tspan3  </w:t>
            </w:r>
          </w:p>
        </w:tc>
      </w:tr>
      <w:tr w:rsidR="00716D3F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716D3F" w:rsidRPr="001C0D5F" w:rsidRDefault="00716D3F" w:rsidP="007A2F7B">
            <w:pPr>
              <w:jc w:val="center"/>
              <w:rPr>
                <w:rFonts w:ascii="Arial" w:hAnsi="Arial" w:cs="Arial"/>
                <w:color w:val="000000"/>
              </w:rPr>
            </w:pPr>
            <w:r w:rsidRPr="001C0D5F">
              <w:rPr>
                <w:rFonts w:ascii="Arial" w:hAnsi="Arial" w:cs="Arial"/>
                <w:color w:val="000000"/>
              </w:rPr>
              <w:t>(</w:t>
            </w:r>
            <w:r w:rsidR="007A2F7B" w:rsidRPr="001C0D5F">
              <w:rPr>
                <w:rFonts w:ascii="Arial" w:hAnsi="Arial" w:cs="Arial"/>
                <w:color w:val="000000"/>
              </w:rPr>
              <w:t>miR</w:t>
            </w:r>
            <w:r w:rsidRPr="001C0D5F">
              <w:rPr>
                <w:rFonts w:ascii="Arial" w:hAnsi="Arial" w:cs="Arial"/>
                <w:color w:val="000000"/>
              </w:rPr>
              <w:t>-33-5p)</w:t>
            </w:r>
          </w:p>
        </w:tc>
      </w:tr>
      <w:tr w:rsidR="00716D3F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716D3F" w:rsidRPr="0037601A" w:rsidRDefault="00716D3F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>TargetScan</w:t>
            </w:r>
          </w:p>
        </w:tc>
        <w:tc>
          <w:tcPr>
            <w:tcW w:w="8072" w:type="dxa"/>
          </w:tcPr>
          <w:p w:rsidR="00716D3F" w:rsidRPr="00354181" w:rsidRDefault="00716D3F" w:rsidP="003541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Top2a, Hmga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Ywha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ybrd1, Slc25a2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adh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im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l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Rpp14, Dcun1d5, Chchd7, Rhot2, Rpp14, Foxc1, Dlgap4, Rdh11, Commd8, Styxl1</w:t>
            </w:r>
          </w:p>
        </w:tc>
      </w:tr>
      <w:tr w:rsidR="00716D3F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716D3F" w:rsidRPr="0037601A" w:rsidRDefault="00716D3F" w:rsidP="004F3AF8">
            <w:pPr>
              <w:jc w:val="center"/>
              <w:rPr>
                <w:rFonts w:ascii="Arial" w:hAnsi="Arial" w:cs="Arial"/>
                <w:bCs w:val="0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>DIANA</w:t>
            </w:r>
          </w:p>
          <w:p w:rsidR="00716D3F" w:rsidRPr="0037601A" w:rsidRDefault="00716D3F" w:rsidP="004F3AF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72" w:type="dxa"/>
          </w:tcPr>
          <w:p w:rsidR="00716D3F" w:rsidRPr="00354181" w:rsidRDefault="00716D3F" w:rsidP="003823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Gm7293, Abca1, Hmga2, Satb2, Grik2, Setd7, En2, Map4k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lx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281, B930036N10Rik, Nufip2, Satb1, Spry1, Hipk2, Slitrk2, Slc12a5, Naa30, Cdk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li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ema7a, Mtch2, Naa1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tr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ca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av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ar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gs7bp, Tph2, Abhd2, Celf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y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cnq5, Map3k7, Tmem14a, Runx1t1, Slc25a25, Igsf10, Asap1, Epha8, Ebf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gf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am161a, Ppp1r9a, Esco1, Cntn4, Tanc2, Zfp2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ig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hx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Uty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ef1a1, Arid5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Ywha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pop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meff1, Pi4k2a, Prkaa1, Hspa14, Fam126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adh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m5641, Dcun1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or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ep83, Taok1, Ppm1e, Lama3, Glcci1, Gm6793, Cdc42bpa, Rfx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ra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pna4, Tbc1d5, Clec2h, Gid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pol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26a7, Mapk4, Kcnc2, Kcna1, Sos1, Zfp518a, Ncf1, Brwd1, Fut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930016O22Rik, Tsc22d2, Iqsec2, Skida1, Nipal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dgf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p2a, Tmem86a, Sema3a, Camk2g, Csde1, Morf4l2, Ugt8a, Armcx1, Atxn7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Kit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dk16, Nt5dc1, Dmxl1, Srek1, Tet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hl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apk1, Pgrmc2, Zbtb20, S1pr1, Gpr8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pp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rasl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cml2, Pcdhb3, Fbxo33, Psd3, Adcyap1, Alg13, Zfp81, Cadm2, Kcnd3, Bcl11a, Hnrnpa3, Il33, Egfem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onso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tc2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ur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Btbd3, Nol4l, Scn8a, Vps3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rp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St18, Ddx5, Smc6, Six4, Gabrg3, Nptx1, Brcc3, Dlgap1, Unc79, Msrb3, Nab1, Nrip1</w:t>
            </w:r>
          </w:p>
        </w:tc>
      </w:tr>
      <w:tr w:rsidR="00716D3F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716D3F" w:rsidRPr="0037601A" w:rsidRDefault="00716D3F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>miRDB</w:t>
            </w:r>
          </w:p>
        </w:tc>
        <w:tc>
          <w:tcPr>
            <w:tcW w:w="8072" w:type="dxa"/>
          </w:tcPr>
          <w:p w:rsidR="00716D3F" w:rsidRPr="00354181" w:rsidRDefault="00716D3F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Zfp281, Abc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dgf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adh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Ywha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ec24c, Cacna1c, Cntn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o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rid5b, Glcci1, Slc25a25, Mdm4, Slc12a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ca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tf1, Cntn1, Naa15, Scn8a, Six4, Tmem86a, Gpcpd1, Map3k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ntl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n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bxw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lx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tnnd1, Tph2, Rgs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o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bi1, Rgs7bp, Cybr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ra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x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2410002F23Rik, Sema7a, Zc3h12c, Htr5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sku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etd7, Kcnma1, Dcun1d5, Pim1, En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gc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Naa30, Rap2a, Gpr158, Abcg1, Cadm2</w:t>
            </w:r>
          </w:p>
        </w:tc>
      </w:tr>
      <w:tr w:rsidR="00CB0058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B0058" w:rsidRPr="001C0D5F" w:rsidRDefault="00CB0058" w:rsidP="00CB0058">
            <w:pPr>
              <w:jc w:val="center"/>
              <w:rPr>
                <w:rFonts w:ascii="Arial" w:hAnsi="Arial" w:cs="Arial"/>
                <w:color w:val="000000"/>
              </w:rPr>
            </w:pPr>
            <w:r w:rsidRPr="001C0D5F">
              <w:rPr>
                <w:rFonts w:ascii="Arial" w:hAnsi="Arial" w:cs="Arial"/>
                <w:color w:val="000000"/>
              </w:rPr>
              <w:t>(miR-32-5p)</w:t>
            </w:r>
          </w:p>
        </w:tc>
      </w:tr>
      <w:tr w:rsidR="00CB0058" w:rsidRPr="0037601A" w:rsidTr="0038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</w:tcPr>
          <w:p w:rsidR="00CB0058" w:rsidRPr="0037601A" w:rsidRDefault="00CB0058" w:rsidP="0037601A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>TargetScan</w:t>
            </w:r>
          </w:p>
        </w:tc>
        <w:tc>
          <w:tcPr>
            <w:tcW w:w="8072" w:type="dxa"/>
          </w:tcPr>
          <w:p w:rsidR="00CB0058" w:rsidRPr="0037601A" w:rsidRDefault="00CB0058" w:rsidP="004F6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>Ugp2, Papd7, Myo1b, Rgs3</w:t>
            </w:r>
          </w:p>
        </w:tc>
      </w:tr>
      <w:tr w:rsidR="00CB0058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CB0058" w:rsidP="004F3AF8">
            <w:pPr>
              <w:jc w:val="center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>DIANA</w:t>
            </w:r>
          </w:p>
        </w:tc>
        <w:tc>
          <w:tcPr>
            <w:tcW w:w="8072" w:type="dxa"/>
          </w:tcPr>
          <w:p w:rsidR="00CB0058" w:rsidRPr="0037601A" w:rsidRDefault="00CB0058" w:rsidP="003823DF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Plekhm1, Mycbp2, Ankrd44, Dnajb9, Papd7, Bsdc1, St6gal2, Adam19, Myo1b, Syn2, Tob1, Ube2w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nis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caf6, Mast4, Bcl11a, Golga4, Col27a1, Fnip1, </w:t>
            </w:r>
            <w:r w:rsidRPr="0037601A">
              <w:rPr>
                <w:rFonts w:ascii="Arial" w:hAnsi="Arial" w:cs="Arial"/>
                <w:color w:val="000000"/>
              </w:rPr>
              <w:lastRenderedPageBreak/>
              <w:t xml:space="preserve">Bcat2, Cpeb3, Taga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i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gif1, Fmn2, Map2k4, Ssfa2, Man2a1, Cd6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Was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ox4, Adam23, Ergic2, Cpeb4, Fbxw7, Exoc5, Usp28, Gramd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aga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pp1r37, Hipk3, Edem1, Mia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kdc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at2b, Rad21, Snx13, Bcl2l11, Itga8, Lhfpl2, Chmp7, Klf4, Bcl11b, Atxn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ef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unx1t1, Cpeb2, Slc12a5, Tob2, Evx2, Evi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cnj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fhas1, Necap1, Ugp2, Gpr180, Dus2, Fmr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n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mbr1l, Rev3l, Baz2b, Avl9, Gramd1b, Adamtsl3, Tbx20, Rnf141, Map1b, Pcdh11x, Pgam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tgav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acna1i, Arl5b, Btg2, Fam126b, Gfpt2, Pcolce2, Nox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rp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lf2, Fam135a, Nckap5, Fzd10, Cep41, Cldn11, Ptar1, Foxn2, Rgs17, Spryd4, Phlpp2, Arid1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tr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rrdc3, Ppp1r12c, Slc24a3, Dkk3, Sor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yl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cnc4, Itpr1, Fam19a1, Pde10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e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orc3, Atp8b1, Sim2, Dusp10, Tram2, Rhpn2, Sik1, Wwp2, Nkx2-3, Rnf38, Abhd13, Arhgef1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co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tga5, Dennd1b, Rsbn1, Scn8a, Rab8b, A830018L16Rik, Slx4, Cbln4, A830010M20Rik, Gdf11, Usp3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bt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ntc1, Rpl15, Smad7, Lurap1l, Tsc1, Adamtsl1, Dab2ip, Grhl1, Wrnip1, Stx17, Col1a2, Cdk16, Gpbp1l1, C030046E11Rik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o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dzd2, Glra1, Sun1, Dnajc4, BC005537, Josd1, Wdfy3, Gata2, Tmem229a, Dnajb1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bs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bfa2t3, Asxl2, Fnip2, Rest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s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dx3x, Pramel7, Fam160b1, Gpr137c, Per2, Pik3cb, Rbm47, B230219D22Rik, Fbn1, Fndc3b, Strn3, Phtf2, Luzp1, Trim36, Rnf44, Rnf4, Gpr98, Rbm27, Gltscr1l, Rap1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pc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cf21, Gid4, Sfxn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l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itpnm2, Syne1, Otud4, Rab9b, Prdm1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d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lyr1, Synj1, Eif4g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j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u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e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and2, Sgk1, Adam10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o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521, Zeb2, Cog3, Mier3, Dpy30, Mark1, Cttnbp2, Iqgap2, Polk, Dmx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e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nc79, Csmd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y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lekha1, Gnpda2, Fam110b, Jade1, Zdhhc5, Ahcyl1, Armc1, Prkar1b, Zbtb20, Kctd1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ra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yp2d22, Golg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s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25a32, Dusp5, Efr3a, Gm28040, Hivep1, Dock9, Snap29, Robo2, Pcmtd1, Zim1, Arpc2, Gm10639, Rhox2g, Osbpl8, Hecw1, Socs5, G3bp2, Sfmbt2, Greb1l, Sertad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pol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Osbpl9, Elovl4, Isca1, Klhl2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anc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597, Zfp827, Cd200r1, Nutf2, Chd9, Sgpp1, Rbfox2, Kcn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Jmy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cp1a, Zdhhc15, AK157302, Klhl15, Pcdh10, Tead1, Hoxd10, Arrdc4, Sec24a, B3galt2, Xylt2, Ikzf4, Pds5b, Ube2z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l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nf512b, Snap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sma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bpj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ps6, Ikzf1, Appl1, Gpr158, Cadm2, Stau1, Zfyve2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ar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rdm16, Setd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g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b3c, E2f3, C530008M17Rik, Ttc9, Mef2d, Pik3r3, Slc17a6, Tbc1d12, Hcn2, Pip5k1c, Cdkn1c, Cacna1c, Gsta2, Sort1, Upf2, Ago3, Cdc42bpa, Skor1, Tacc2, Cdh8, Dsc2, Peak1, Ythd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cbld1, Frmd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c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ax3, Ppp1r9a, Tpcn1, Tbl1xr1, Zfc3h1, Sema3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am160a2, Sgk3, Angptl2, Eif1, Tnpo1, Sh3pxd2a, Zak, Gm14698, Elk4, Mpp1, Zfp804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btb18, Ptger4, Myh3, Atrnl1, Lin54, Han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lce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of1b, Zbtb34, Rps20, Hook1, Cxxc5, Sbno1, Jade2, Papd5, Fcho2, Golga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ef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654, Lmo2, Nol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mp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ep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rch1, Satb2, Rab23, Dmrtc1c1, Fbxo33, Herc2, Gm4980, Megf10, Pcgf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bggt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12a2, Rab14, Prkar1a, BC061212, Gtf2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il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Oser1, Atxn1, Bahc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sf2, Col11a1, Mdh1, Pmep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u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ori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hx3, Alx4, B630019K06Rik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n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clk2, Rbpms2, Cux1, Cnot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a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rbb2ip, Neurl1b, En2, Pp2d1, Slc6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rhde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Xrn1, Clec16a, Herpud2, Rps6kb1, Krtap16-1, Nova1, Fkbp1a, Dag1, Dmrtc1a, Twist1, Socs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ome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mrtc1c2, Paip1, Tnrc6b, Fam214a, Col12a1, Tcf4, Fam196b, Zfp280d, Zcchc2, Dynlt3, Syndig1, Usp3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d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estd1, Myt1l, Gm5148, Kcnk3, Prdx5, Mapk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Wwo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coa3, Meis1, Klhl14, Pdzd8, Arf1, Snx25, Foxp2, Slitrk5, Cend1, Aggf1, Tulp4, Tenm1, Csmd1, Grk5, Pvrl1, Cacna2d1, P2ry13, Sar1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it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pp10, Tmcc1, Kcnh7, Abi3bp, Stk16, Hoxc8, Col5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hg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dr9c7, Desi1, S1pr1, Cpne8, Zkscan17, Golga7, Vstm5, Smurf1, Gpr173, Foxp1, Daam1, Fbxo28, Caln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itpn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hf3, Fam76b, Myo5a, Fli1, Rabgap1l, Nek1, Wwc1, Myo1c, Notch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gals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lpk3, Slitrk4, Cdca7l, Ptpn14, Mtf2, Bcl9, N4bp2, Tmem184b, Ndufa5, Krt1, Map4k5, Ext1, Tbc1d19, Akap1, Ctnnb1, Lats1, Rnf214, Clip4, Atp11c, </w:t>
            </w:r>
            <w:r w:rsidRPr="0037601A">
              <w:rPr>
                <w:rFonts w:ascii="Arial" w:hAnsi="Arial" w:cs="Arial"/>
                <w:color w:val="000000"/>
              </w:rPr>
              <w:lastRenderedPageBreak/>
              <w:t xml:space="preserve">Ttc39b, Pfkfb4, Zfp672, Rhox2d, Tet2, Rab3ip, Baz2a, 4932438A13Rik, Bmp2k, 5430421N21Rik, Robo1, Atg14, Stag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if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cl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Ikzf2, Negr1, Nrg4, Galnt14, Ddx3y, Prkaa2, D630003M21Rik, Mmp16, Trp63, Cd2ap, Hnf1b, Slc28a3, Grp, Phldb2, Rrbp1, Zfp532</w:t>
            </w:r>
          </w:p>
        </w:tc>
      </w:tr>
      <w:tr w:rsidR="00CB0058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CB0058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lastRenderedPageBreak/>
              <w:t>miRDB</w:t>
            </w:r>
          </w:p>
        </w:tc>
        <w:tc>
          <w:tcPr>
            <w:tcW w:w="8072" w:type="dxa"/>
          </w:tcPr>
          <w:p w:rsidR="00CB0058" w:rsidRPr="0037601A" w:rsidRDefault="00CB0058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Dnajb9, Dsc2, Rsbn1, Fbxw7, Slc12a5, Ergic2, Cpeb3, Zfyve21, Morc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pc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caf6, Tob1, C030046E11Rik, Zfc3h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Was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sp28, Cd69, Rhpn2, Hivep1, Slx4, Xrn1, Dynlt3, Isca1, Map2k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ef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tar1, Fam160b1, Itpr1, Hipk3, Snx13, Bsd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hk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4932438A13Rik, Grhl1, Pcdh11x, Man2a1, Myo1b, Suv420h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e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ep41, Gramd3, Efr3a, Gfpt2, Ube2z, G3bp2, Pp2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tgav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damtsl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cnj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24a3, Spryd4, Ankib1, Tob2, Btg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rp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hfpl2, Ssfa2, Adam10, Pcolce2, Ugp2, Nckap5, Map1b, Foxn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d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cn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eb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o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nip1, Bcl11b, Cldn11, Myo5a, Kat2b, Pcgf3, Peak1, Papd7, Hps6, Cdh10, Mtf1, Nova1, Fmr1, Wrnip1, Ppp1r37, Rgs3, Slc25a32, Klf4, Lats2, Tbl1xr1, Sgpp1, Nox4, Atxn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i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bpms2, Fam19a1, Ankrd44, Hand2, Hnf1b, Plekha1, Dpy30, Gpr180, Dpp10, Prkar1a, Herpud2, Synj1, Arid1b, App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ar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Wwp2, Aida, Cog3, Fhl2, Pcmtd1, Necap1, Avl9, Per2, Yipf4, Ddx3x, Mia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n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apk8, Leprel2, Klhl2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kdc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damtsl1, Sim2, Gpbp1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l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hlpp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sm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ome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scaml1, Fam20c, Cdca7l, Bcl11a, Pcdh7, Syn2, Sertad3, Exoc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aga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ed19, Arrdc3, Itga6, Fam135a, Mycbp2, Tgif1, Scn8a, Glyr1, Ubash3b, Dnajc30, Rgs17, Dkk3, Trio, Gm10639, Ptger4, Osbpl8, Cnep1r1, Elovl4, Klhl14, Fry, Col1a2, Kcnk10, Sfrs18, Marf1, Dmxl1, Rad21, C3ar1, 1810055G02Rik, Tfdp2, Gsta2, Fbn1, Iqgap2, Tmem229a, Sdc2, Prkar1b, Mfsd7c, Gpc6, Slc25a36, Rab14, Rev3l, Socs5, Atp7a, Pof1b, Rassf3, Tulp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j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Golga4, Luzp1, Gata2, Pitpnm2, Anp32e, Gpr98, Phtf2, Slco6c1</w:t>
            </w:r>
          </w:p>
        </w:tc>
      </w:tr>
      <w:tr w:rsidR="00CB0058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CB0058" w:rsidRPr="001C0D5F" w:rsidRDefault="00F747D9" w:rsidP="00CB0058">
            <w:pPr>
              <w:jc w:val="center"/>
              <w:rPr>
                <w:rFonts w:ascii="Arial" w:hAnsi="Arial" w:cs="Arial"/>
              </w:rPr>
            </w:pPr>
            <w:r w:rsidRPr="001C0D5F">
              <w:rPr>
                <w:rFonts w:ascii="Arial" w:hAnsi="Arial" w:cs="Arial"/>
                <w:color w:val="000000"/>
              </w:rPr>
              <w:t>(</w:t>
            </w:r>
            <w:r w:rsidR="00CB0058" w:rsidRPr="001C0D5F">
              <w:rPr>
                <w:rFonts w:ascii="Arial" w:hAnsi="Arial" w:cs="Arial"/>
                <w:color w:val="000000"/>
              </w:rPr>
              <w:t>miR-1983)</w:t>
            </w:r>
          </w:p>
        </w:tc>
      </w:tr>
      <w:tr w:rsidR="00CB0058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CB0058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TargetScan</w:t>
            </w:r>
          </w:p>
        </w:tc>
        <w:tc>
          <w:tcPr>
            <w:tcW w:w="8072" w:type="dxa"/>
          </w:tcPr>
          <w:p w:rsidR="00CB0058" w:rsidRPr="00F747D9" w:rsidRDefault="00CB0058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37601A">
              <w:rPr>
                <w:rFonts w:ascii="Arial" w:hAnsi="Arial" w:cs="Arial"/>
                <w:color w:val="000000"/>
              </w:rPr>
              <w:t>Clu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mem106c, Hnrnpa2b1, Oaz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y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ldo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d59, Nhp2l1, Slc16a3, Hn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pr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Xrcc5, Itgb1bp1, Rnf187, F3, Ssr1, Hnrnpul1, Ube2d2, Col6a3, Igfbp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lt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dg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tg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car2, Tspan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pi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Qsox1, Srsf2, Nap1l1, Pls3, Sh3bgrl3, Mrpl11, Atp5g3, Bcl2l1, Chi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Ywha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tp2b4, Ptbp1, Cdk2, Fstl1, Mcts1, Msrb2, Pdxdc1, Prmt7, Pdcd6ip, Rnf1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ti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ctn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dx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be2g1, Fxyd5, Pdk4, Ndufb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c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rpl22, Rpl1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d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hp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tf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cnd1, Cast, Klf6, Acss2, Nr2f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ll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mc3, Avpi1, Col5a2, Sh3bp5, Dazap2, Gltpd1, Trn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lp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bm14, Agfg2, Calm3, Hdac3, Shisa5, Map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bf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2orf72, Prpf31, Ubxn4, Psme3, Cstf2t, Trim28, Nek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yad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be2b, Lancl1, Plekha2, Vps37c, Chmp1b, Sf3b1, Sec6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ta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imp2, Fam50a, Ubl4a, Mrps35, Znf146, Mrps12, Znf282, Tceb3, Ube2j2, Ankrd3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rp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uc7l3, Sec61a1, Me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odx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ap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mpa2, Shroom3, Edil3, Adamts2, Aff4, Gde1, Prpf4, Fam104a, B3gnt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tpk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dgfrp3, Kbtbd2, Sf3b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Wl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aga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csl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rab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and5, Asxl1, Tor1a, Kat8, Cyb5b, Galnt1, Lman2, Usp9x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tgav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napc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hp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csk9, Mgrn1, Hnrnpul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uri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man1, Vkorc1l1, Fosl2, Ndufa10, Bag2, Rai14, Pgam5, Tmem237, Ndrg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pepp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mp2, Cnih1, Glg1, Tmem8a, Kea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k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mem123, Hmgn3, Pomgnt1, Klhl42, Pex5, Sort1, Gpx8, Pgrmc2, Wnt5a, Tmem37, Efemp2, Tnpo1, Sdf4, Ercc1, Agfg1, Ndufc2, Ssbp2, Hddc2, C6orf8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a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38a1, Afap1, Ppt1, Hif1a, Zmat2, Srsf10, Srsf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p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pank1, Hspa4, Rtf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a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25a1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u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ept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b21, Atg12, Gapvd1, Pex19, Yy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bn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gc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Oxct1, C11orf58, Sco1, Insig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p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gcr2, Tmed10, Ndfip2, Mical2, Mmp11, Sod1, Gpr161, Mbtps2, Hdac2, Btg1, Exosc3, Mcfd2, Spcs3, Tmem158, Mgat5, Rnf4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l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arc1, Epn2, Nfe2l1, St20-Mthfs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hf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tf3c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ac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pc2, C9orf3, Bhlhe40, Cand1, Tnfaip1, Map4k4, Hif1an, Cd44, Ylpm1, </w:t>
            </w:r>
            <w:r w:rsidRPr="0037601A">
              <w:rPr>
                <w:rFonts w:ascii="Arial" w:hAnsi="Arial" w:cs="Arial"/>
                <w:color w:val="000000"/>
              </w:rPr>
              <w:lastRenderedPageBreak/>
              <w:t xml:space="preserve">Rbm23, Tp53bp2, Man2a1, Gna11, Desi1, Rnf146, Pds5b, Pi4k2a, Pi4k2a, Dcun1d5, Ccdc47, Drg1, Atg7, Rpl22, Psmg4, Mrps11, Oaf, Sept2, Tet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h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pr107, Vta1, Ets1, Ran, Ubp1, C6orf120, Cnot3, Msmo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cm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b18, Tspan9, Sar1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mgc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Bcl2l2, Igf2, Rpa3, C1orf112, Celsr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mf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sen1, Arhgap17, Ube3c, Vps53, Gnl1, Rbm3, Tmem245, Cpa4, C12orf52, Zkscan1, Arrdc3, Gtf2b, Snx1, Dpp8, Rassf8, Dph3, Ahcyl1, Fam122a, Txnrd1, Bnip2, Btf3l4, Cuedc1, Leprotl1, Chd2, Slc7a2, Wdr26, Aebp2, Wdr77, Eif2b2, Prelid1, Cmc1, Smad2, Ebf4, Pycr2, Cnot2, Dlgap4, Pde3a, Txndc15, Plekha1, Gng4, Tpd52l1, Dynll2, Camkk2, Snx19, Fmr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btb9, Tmem185b, Chst14, Pbx3, Rprd1b, Itgb3bp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prt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Vav3, Prrg1, Mrps21, Ctb-102l5.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lgap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cun1d4, Cdk6, Stc2, Frmd8, Smim12, Dnajc5, Fgfr3, Stx12, Oser1, Atg5, Cited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anb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rag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sc22d2, Sox13, Xxylt1, Rfx7, Slc7a6, Rps6ka2, Gpr125, Zbtb4, Wipi2, Nxf1, Hspa14, Pigs, Rnf16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ek</w:t>
            </w:r>
            <w:proofErr w:type="spellEnd"/>
          </w:p>
        </w:tc>
      </w:tr>
      <w:tr w:rsidR="00CB0058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CB0058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lastRenderedPageBreak/>
              <w:t>DIANA</w:t>
            </w:r>
          </w:p>
        </w:tc>
        <w:tc>
          <w:tcPr>
            <w:tcW w:w="8072" w:type="dxa"/>
          </w:tcPr>
          <w:p w:rsidR="00CB0058" w:rsidRPr="00F747D9" w:rsidRDefault="00CB0058" w:rsidP="003823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Hipk3, A230083G16Rik, Tcf20, Slc5a12, Itga6, Prb1, Gm8882, Lpin2, Rab8b, Clock, Mapk9, Ephb1, Etos1, Stc2, Mapk10, 9130019O22Rik, Ppm1h, Xab2, Srsf2, Fancd2, Ifnlr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fp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h3gl3, Nol4l, Rsf1, Abca5, BB014433, Gm9913, Ccdc92, Flot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ln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ilrb2, Zfp810, Zfp157, Gsx2, Bach1, Acbd4, Pcsk2, Zfp866, Ankrd13d, Mil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ebz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df11, Zfp68, Ccdc178, Ccdc117, 4930571K23Rik, Slc35d1, Pla2g4b, Spty2d1, Egr2, Gltpd1, Dennd2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bpj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nf44, Lig3, Frmd4a, Tmem132a, Gtpbp2, Lonrf2, Ctu1, 2810021J22Rik, Katnbl1, Mdga2, Rnf144a, Itpr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l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Rps20, Zmynd11, Zfp820</w:t>
            </w:r>
          </w:p>
        </w:tc>
      </w:tr>
      <w:tr w:rsidR="00CB0058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CB0058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miRDB</w:t>
            </w:r>
          </w:p>
        </w:tc>
        <w:tc>
          <w:tcPr>
            <w:tcW w:w="8072" w:type="dxa"/>
          </w:tcPr>
          <w:p w:rsidR="00CB0058" w:rsidRPr="0037601A" w:rsidRDefault="00CB0058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Tmem178b, Srsf2, Xkr7, Unc119b, Snx12, Rims2, Zmynd11, Clock, Cmtm4, Zfp516, Tmem230, Otud7b, Nfat5, Ell, Igsf9, Nrsn1, Rab8b, Sv2b, Hmox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x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zd3, Mknk2, Phlpp1, Arrdc3, Hipk3, Ube2g1, Rab39b, Fam134c, Zfp14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l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k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BC048403, Mical3, Spty2d1, Shank2, Hnf4g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drk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Nufip1, Ppm1h, Seh1l, Bach2, Pcsk2, Prpmp5, Zfp764, Bach1, Hip1, Degs2, Lrig2, Gpr55, Nfatc3, Pik3cd, Klra8, Ehd4, P2rx7</w:t>
            </w:r>
          </w:p>
        </w:tc>
      </w:tr>
      <w:tr w:rsidR="00637B1B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637B1B" w:rsidRPr="001C0D5F" w:rsidRDefault="00F747D9" w:rsidP="00637B1B">
            <w:pPr>
              <w:jc w:val="center"/>
              <w:rPr>
                <w:rFonts w:ascii="Arial" w:hAnsi="Arial" w:cs="Arial"/>
              </w:rPr>
            </w:pPr>
            <w:r w:rsidRPr="001C0D5F">
              <w:rPr>
                <w:rFonts w:ascii="Arial" w:hAnsi="Arial" w:cs="Arial"/>
                <w:color w:val="000000"/>
              </w:rPr>
              <w:t>(</w:t>
            </w:r>
            <w:r w:rsidR="00637B1B" w:rsidRPr="001C0D5F">
              <w:rPr>
                <w:rFonts w:ascii="Arial" w:hAnsi="Arial" w:cs="Arial"/>
                <w:color w:val="000000"/>
              </w:rPr>
              <w:t>miR-136-5p)</w:t>
            </w:r>
          </w:p>
        </w:tc>
      </w:tr>
      <w:tr w:rsidR="00CB0058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4C0B2A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TargetScan</w:t>
            </w:r>
          </w:p>
        </w:tc>
        <w:tc>
          <w:tcPr>
            <w:tcW w:w="8072" w:type="dxa"/>
          </w:tcPr>
          <w:p w:rsidR="00CB0058" w:rsidRPr="0037601A" w:rsidRDefault="004C0B2A" w:rsidP="004F6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7601A">
              <w:rPr>
                <w:rFonts w:ascii="Arial" w:hAnsi="Arial" w:cs="Arial"/>
                <w:color w:val="000000"/>
              </w:rPr>
              <w:t>Clp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exo2, Cbx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n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op7, Ccng1, Rasl10b, Psmg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p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Luzp6, Fam122a</w:t>
            </w:r>
          </w:p>
        </w:tc>
      </w:tr>
      <w:tr w:rsidR="00CB0058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4C0B2A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DIANA</w:t>
            </w:r>
          </w:p>
        </w:tc>
        <w:tc>
          <w:tcPr>
            <w:tcW w:w="8072" w:type="dxa"/>
          </w:tcPr>
          <w:p w:rsidR="00CB0058" w:rsidRPr="0037601A" w:rsidRDefault="004C0B2A" w:rsidP="003823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4932414N04Rik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pt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Wdr43, Sema4c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ra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p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pp1r18, Mrps16, Extl3, Rpgrip1l, Etf1, 1700019G17Rik, Cbx4, Slc26a3, Zfp827, Ankrd4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ur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erf2, Ino80, Htatip2, Dcaf7, Chrd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lm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if4g3, Ccdc14, Cntn1, Gria1, Stt3b, Dab2ip, Mab21l1, Eif2a, Fmr1, Olfr701, Rin2, Tnfsf8, B230219D22Rik, Rpusd4, Ccdc150, Dixd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srr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peb2, Ncoa6, Usp32, Dis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ebz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as2l3, Serinc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dp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710, Rap2c, Ppargc1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dp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af7, Zic3, Rad50, Homer1, Kcnd1, Tuba3b, 5031425E22Rik, Rnf139, Msl2, Psmd13, Cdv3, Map2k4, C1qtnf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qc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oc1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t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oxc10, Ndrg4, Oas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f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am120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ntro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pp2r2a, Gm13821, Bnip3l, Sf1, Jazf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cor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umo2, Dennd1a, Lrrc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ono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gs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dgf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b21, Ros1, Aym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nca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atnal2, Tmc1, C2cd5, Hectd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be2g1, Frrs1, Sept3, Arhgef9, Ppfia2, Fam65b, Impg2, 2900092C05Rik, Gdi2, Gm5155, Ntng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ap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ypd1, Arf6, Trip10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Kal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am160a2, Kctd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gc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tch2, Acin1, Zfp451, Yes1, Tekt2, Lrrc5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u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mem233, Rnf115, Hells, Mllt3, Ylpm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g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bx3, Mfap3l, Magt1, Phactr3, 5830415F09Rik, Zfp532, Wfdc5, Pprc1, Gm10419, Cntn2, Hoxa9, Gm1074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d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Nr1h5</w:t>
            </w:r>
          </w:p>
        </w:tc>
      </w:tr>
      <w:tr w:rsidR="00CB0058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4C0B2A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miRDB</w:t>
            </w:r>
          </w:p>
        </w:tc>
        <w:tc>
          <w:tcPr>
            <w:tcW w:w="8072" w:type="dxa"/>
          </w:tcPr>
          <w:p w:rsidR="00CB0058" w:rsidRPr="0037601A" w:rsidRDefault="004C0B2A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Slc7a3, Mtmr4, Rpusd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di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rpp2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t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no80, Tmem178b, Cnot7, Prpf38b, Rasl10b, Rif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ra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ria1, Mtmr7, Jazf1, Sec14l4, Trpc4ap, Tnrc18, Wdr43, AI31739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ebz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cng1, Ppp2r2a, Mllt3, Zmym2, Ankrd12, Fmr1, Cntn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n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Ate1, Irak2, Tmem161b, Sema4c, Slc35a5, Oaf, Epha4, Pwwp2a, Sytl4, Arf6, Sgip1, Rnf139</w:t>
            </w:r>
          </w:p>
        </w:tc>
      </w:tr>
      <w:tr w:rsidR="004C0B2A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4C0B2A" w:rsidRPr="001C0D5F" w:rsidRDefault="00F747D9" w:rsidP="004C0B2A">
            <w:pPr>
              <w:jc w:val="center"/>
              <w:rPr>
                <w:rFonts w:ascii="Arial" w:hAnsi="Arial" w:cs="Arial"/>
              </w:rPr>
            </w:pPr>
            <w:r w:rsidRPr="001C0D5F">
              <w:rPr>
                <w:rFonts w:ascii="Arial" w:hAnsi="Arial" w:cs="Arial"/>
                <w:color w:val="000000"/>
              </w:rPr>
              <w:t>(</w:t>
            </w:r>
            <w:r w:rsidR="004C0B2A" w:rsidRPr="001C0D5F">
              <w:rPr>
                <w:rFonts w:ascii="Arial" w:hAnsi="Arial" w:cs="Arial"/>
                <w:color w:val="000000"/>
              </w:rPr>
              <w:t>miR-142-3p)</w:t>
            </w:r>
          </w:p>
        </w:tc>
      </w:tr>
      <w:tr w:rsidR="00CB0058" w:rsidRPr="0037601A" w:rsidTr="003823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</w:tcPr>
          <w:p w:rsidR="00CB0058" w:rsidRPr="0037601A" w:rsidRDefault="004C0B2A" w:rsidP="0037601A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lastRenderedPageBreak/>
              <w:t>TargetScan</w:t>
            </w:r>
          </w:p>
        </w:tc>
        <w:tc>
          <w:tcPr>
            <w:tcW w:w="8072" w:type="dxa"/>
          </w:tcPr>
          <w:p w:rsidR="00CB0058" w:rsidRPr="0037601A" w:rsidRDefault="004C0B2A" w:rsidP="003760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None</w:t>
            </w:r>
          </w:p>
        </w:tc>
      </w:tr>
      <w:tr w:rsidR="00CB0058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4C0B2A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DIANA</w:t>
            </w:r>
          </w:p>
        </w:tc>
        <w:tc>
          <w:tcPr>
            <w:tcW w:w="8072" w:type="dxa"/>
          </w:tcPr>
          <w:p w:rsidR="00CB0058" w:rsidRPr="0037601A" w:rsidRDefault="004C0B2A" w:rsidP="003823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37601A">
              <w:rPr>
                <w:rFonts w:ascii="Arial" w:hAnsi="Arial" w:cs="Arial"/>
                <w:color w:val="000000"/>
              </w:rPr>
              <w:t>Suco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Ut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ap3k1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rl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bd6, Rab2a, Rock2, Tab2, Cask, Huwe1, 4930402H24Rik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rnt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c1, Zfp217, Bach2, Foxo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lx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peb2, Pum1, Zeb2, Tex4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Was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btb20, Tgfbr1, Aff2, Ash1l, Hect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tgav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2010106E10Rik, Zfp827, Inpp5a, Sp4, Tceb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l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37a3, Twf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p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nk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trn3, 2210010C04Rik, Trpc5, Sh2b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ere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rak1, Lrrc59, Fam114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h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tbp3, Il6st, Atg16l1, Dirc2, Fyco1, Stx12, Rab12, Rgl2, Taok1, Brwd3, Morf4l2, Trpc3, Kat2b, Ptpn23, Dcun1d4, Egfl6, Zfp36l2, Stau1, AW549877, Fam208b, Wdr6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icto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de4b, Slc1a3, Ddhd1, Ict1, Baz1a, Gas2l3, Mgat4a, Myh10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arck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pag1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co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pcat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naq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708, Il7, Grm7, Bo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ora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nf219, Cops7a, Tmem5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f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1700055D18Rik, Nkx2-3, Ppp1r37, Kdelr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ma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ier3, Thap2, Prpf39, Npsr1, Nr3c1, Zeb1, ECd200r4, Esyt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r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b3a, Acbd5, Stag1, Ccdc132, Rbm27, Bnc2, 1810046K07Rik, Pagr1b, Fmn1, Rreb1, Ier3, Sik1, Sgk1, Gnb2, Il17d, Trak1, I830077J02Rik, Gm8975, Eml4, Ank3, Golga1, Meis1, Tyw5, Cfl2, Lrp1b, Fndc3a, Fkbp1a, Tbl1xr1, Gfi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g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mem55b, 3110043O21Rik, Lepre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ard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se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1Pas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xad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tc26, Cul4b, Pmai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ts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if5b, Acsl4, Zfp654, Mospd1, Atp8b1, Arl4a, Zbtb41, Akirin2, Itgb8, Dhtkd1, Slc35f6, Sfi1, Tmem110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ical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Vsx1, Klf13, Egr2, Lats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cak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Bcl2l1, Itpr3, Dcaf12l1, Arhgap35, Sik2, Rab11fip2, Zcchc14, Cd151, Atxn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bc1d2b, Slc20a2, Usp21, Psmd11, Xpo1, Nol4l, Dmtf1, Gm14692, Sp8, 9230019H11Rik, Dbx2, Hmga2, Gm11596, Arhgap42, Snx18, Foxn1, Tnfrsf13c, Kdm6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yk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Mc4r, Hist1h2bq, Il1rapl1, Fabp4, Atg4c, Vps8, Nudt12, Slc39a10, Sox6, Rab14, Fam196b, Asrgl1, Rab1</w:t>
            </w:r>
          </w:p>
        </w:tc>
      </w:tr>
      <w:tr w:rsidR="00CB0058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4C0B2A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miRDB</w:t>
            </w:r>
          </w:p>
        </w:tc>
        <w:tc>
          <w:tcPr>
            <w:tcW w:w="8072" w:type="dxa"/>
          </w:tcPr>
          <w:p w:rsidR="00CB0058" w:rsidRPr="0037601A" w:rsidRDefault="004C0B2A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Hectd1, Kat2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l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ml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icto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Was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mnl2, Rab2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tgav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ik1, Dirc2, Kif5b, Foxo4, Egfl6, Morf4l2, Lrrc1, Zbtb41, Fyco1, Strn3, Tgfbr1, Baz1a, Tmem5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ta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Ut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kt1s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rnt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tpn2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he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npp5a, Tnrc18, Brwd3, Rgl2, Twf1, Zeb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imkl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eps2, Atxn1l, Myh10, Tsen3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xad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ap1l5, Trpc3, Kat7, Vamp5, Fbxo3, Bach1, BC016423, Rab3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ra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lx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aok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p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am46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arck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Mbd6</w:t>
            </w:r>
          </w:p>
        </w:tc>
      </w:tr>
      <w:tr w:rsidR="00B30907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B30907" w:rsidRPr="001C0D5F" w:rsidRDefault="00B30907" w:rsidP="00F747D9">
            <w:pPr>
              <w:jc w:val="center"/>
              <w:rPr>
                <w:rFonts w:ascii="Arial" w:hAnsi="Arial" w:cs="Arial"/>
              </w:rPr>
            </w:pPr>
            <w:r w:rsidRPr="001C0D5F">
              <w:rPr>
                <w:rFonts w:ascii="Arial" w:hAnsi="Arial" w:cs="Arial"/>
                <w:color w:val="000000"/>
                <w:lang w:val="es-US"/>
              </w:rPr>
              <w:t>(</w:t>
            </w:r>
            <w:r w:rsidR="00F747D9" w:rsidRPr="001C0D5F">
              <w:rPr>
                <w:rFonts w:ascii="Arial" w:hAnsi="Arial" w:cs="Arial"/>
                <w:color w:val="000000"/>
                <w:lang w:val="es-US"/>
              </w:rPr>
              <w:t>miR-</w:t>
            </w:r>
            <w:r w:rsidRPr="001C0D5F">
              <w:rPr>
                <w:rFonts w:ascii="Arial" w:hAnsi="Arial" w:cs="Arial"/>
                <w:color w:val="000000"/>
                <w:lang w:val="es-US"/>
              </w:rPr>
              <w:t>376a-3p)</w:t>
            </w:r>
          </w:p>
        </w:tc>
      </w:tr>
      <w:tr w:rsidR="00CB0058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B30907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TargetScan</w:t>
            </w:r>
          </w:p>
        </w:tc>
        <w:tc>
          <w:tcPr>
            <w:tcW w:w="8072" w:type="dxa"/>
          </w:tcPr>
          <w:p w:rsidR="00CB0058" w:rsidRPr="0037601A" w:rsidRDefault="00B30907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37601A">
              <w:rPr>
                <w:rFonts w:ascii="Arial" w:hAnsi="Arial" w:cs="Arial"/>
                <w:color w:val="000000"/>
              </w:rPr>
              <w:t>My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tgb1b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abara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t-Nd4l, Fstl1, Mcts1, Wrap73, Prmt7, Scarb2, Slc39a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n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id2, Tsc22d1, Lancl1, Cap2, Stc1, Fyn, Eps8, Marveld1, Oaz2, Dkk1, Lman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n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ctr10, Cachd1, Atp2a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w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bn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gcr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l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ig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Ltbp2, Pafah1b1, Tnfaip1, Mark3, Uggt1, Arhgap17, Bmp2, Fads1, Mboat2, Stc2, Reep3, Kmt2a</w:t>
            </w:r>
          </w:p>
        </w:tc>
      </w:tr>
      <w:tr w:rsidR="00CB0058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B30907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DIANA</w:t>
            </w:r>
          </w:p>
        </w:tc>
        <w:tc>
          <w:tcPr>
            <w:tcW w:w="8072" w:type="dxa"/>
          </w:tcPr>
          <w:p w:rsidR="00CB0058" w:rsidRPr="0037601A" w:rsidRDefault="00B30907" w:rsidP="004F6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Kmt2a, St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mn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Gal3st4, Bmp2</w:t>
            </w:r>
          </w:p>
        </w:tc>
      </w:tr>
      <w:tr w:rsidR="00CB0058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B30907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miRDB</w:t>
            </w:r>
          </w:p>
        </w:tc>
        <w:tc>
          <w:tcPr>
            <w:tcW w:w="8072" w:type="dxa"/>
          </w:tcPr>
          <w:p w:rsidR="00CB0058" w:rsidRPr="0037601A" w:rsidRDefault="00B30907" w:rsidP="004F6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>Entpd1, Atp2a2</w:t>
            </w:r>
          </w:p>
        </w:tc>
      </w:tr>
      <w:tr w:rsidR="00B30907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B30907" w:rsidRPr="0037601A" w:rsidRDefault="00F747D9" w:rsidP="00B30907">
            <w:pPr>
              <w:jc w:val="center"/>
              <w:rPr>
                <w:rFonts w:ascii="Arial" w:hAnsi="Arial" w:cs="Arial"/>
              </w:rPr>
            </w:pPr>
            <w:r w:rsidRPr="001C0D5F">
              <w:rPr>
                <w:rFonts w:ascii="Arial" w:hAnsi="Arial" w:cs="Arial"/>
                <w:color w:val="000000"/>
                <w:lang w:val="es-US"/>
              </w:rPr>
              <w:t xml:space="preserve">(miR-142-5p) </w:t>
            </w:r>
            <w:proofErr w:type="spellStart"/>
            <w:r w:rsidRPr="001C0D5F">
              <w:rPr>
                <w:rFonts w:ascii="Arial" w:hAnsi="Arial" w:cs="Arial"/>
                <w:color w:val="000000"/>
                <w:lang w:val="es-US"/>
              </w:rPr>
              <w:t>or</w:t>
            </w:r>
            <w:proofErr w:type="spellEnd"/>
            <w:r>
              <w:rPr>
                <w:rFonts w:ascii="Arial" w:hAnsi="Arial" w:cs="Arial"/>
                <w:b w:val="0"/>
                <w:color w:val="000000"/>
                <w:lang w:val="es-US"/>
              </w:rPr>
              <w:t xml:space="preserve"> (</w:t>
            </w:r>
            <w:r w:rsidR="00B30907" w:rsidRPr="0037601A">
              <w:rPr>
                <w:rFonts w:ascii="Arial" w:hAnsi="Arial" w:cs="Arial"/>
                <w:color w:val="000000"/>
                <w:lang w:val="es-US"/>
              </w:rPr>
              <w:t>miR-142a-5p)</w:t>
            </w:r>
          </w:p>
        </w:tc>
      </w:tr>
      <w:tr w:rsidR="00CB0058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CB0058" w:rsidRPr="0037601A" w:rsidRDefault="00B30907" w:rsidP="004F3AF8">
            <w:pPr>
              <w:jc w:val="center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>TargetScan</w:t>
            </w:r>
          </w:p>
        </w:tc>
        <w:tc>
          <w:tcPr>
            <w:tcW w:w="8072" w:type="dxa"/>
          </w:tcPr>
          <w:p w:rsidR="00CB0058" w:rsidRPr="0037601A" w:rsidRDefault="00B30907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Cyfip1, Rnh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ho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ho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Hnrnph3, Emc4, Mrps6, Btg3, Znf146, Mal2, Rnf146, Btf3l4, Ccng2, Smim15</w:t>
            </w:r>
          </w:p>
        </w:tc>
      </w:tr>
      <w:tr w:rsidR="00B30907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B30907" w:rsidRPr="0037601A" w:rsidRDefault="00B30907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DIANA</w:t>
            </w:r>
          </w:p>
        </w:tc>
        <w:tc>
          <w:tcPr>
            <w:tcW w:w="8072" w:type="dxa"/>
          </w:tcPr>
          <w:p w:rsidR="00B30907" w:rsidRPr="0037601A" w:rsidRDefault="00B30907" w:rsidP="003823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Lrp1b, Bai3, Zbtb20, Zfpm2, Atp13a3, Rnf165, Rev3l, Otud4, Cnot6, Elavl4, Lmx1a, Tnfrsf26, Robo1, Zcchc14, Herpud1, Setd2, Abca1, Taf3, Slc4a4, Ccng2, Prpf40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ig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lavl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u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dk13, Atxn7l2, Son, Hipk1, Ww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Kit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Btg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amp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15Ertd621e, Rsf1, Tns1, Msl2, Dock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p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am160a2, Klhl14, Necab1, Tcf12, Ccdc6, Sel1l3, Vmp1, Rhot1, Sox5, Rnh1, Ankib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Q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yc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peb2, N4bp2l2, Adamts1, Pds5b, Med12l, Fgf15, Zc3h12c, Mical2, AK129341, Tcf4, Pcdhb3, Med14, Bicd1, C77370, Ppp2r5c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yl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murf2, Arid1a, A830018L16Rik, Vps54, Vmn1r51, Maml1, Pgr15l, Brwd3, Tmem245, Six4, Fam134a, Pi15, Lrrc58, Cntn1, Lhx9, Capn7, Tbl1xr1, Slc23a2, Man1a, Col4a3bp, Cask, Ddx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sam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l21, Ndfip2, Eif2a, Cpsf6, Macf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dn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275, </w:t>
            </w:r>
            <w:r w:rsidRPr="0037601A">
              <w:rPr>
                <w:rFonts w:ascii="Arial" w:hAnsi="Arial" w:cs="Arial"/>
                <w:color w:val="000000"/>
              </w:rPr>
              <w:lastRenderedPageBreak/>
              <w:t xml:space="preserve">Lrp2, Rbm24, Uba3, Cadm1, Asxl2, Ube2a, Wdr16, Spock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ast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be2d1, Otx2, AI467606, Psd3, Btf3l4, Cdc37l1, Epas1, Phlda1, Ptbp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ltif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if13a, Rhobtb3, Rnf150, Arap2, Cep170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ez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ou3f1, Kif5c, Npas4, Abi2, Slitrk4, Rab6b, Plekha3, Frmd5, Nucks1, Fbxo33, Myt1l, Mal2, B4galt6, Gpc6, Rgs1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gke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db2, Ncapg2, Slc18a2, Armc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pa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cdc117, Tsc22d2, Zfp462, Als2, Dlg1, Pcgf3, Arid2, Mbnl1, Magi2, Stx19, Camsap2, Chd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pp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am199x, Igf1, Dab1, Etv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h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rsf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mf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az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lg2, Ccdc47, Tfap2b, Tiam1, Nanos1, Zic3, Rbbp8, Rc3h1, Jmjd1c, Prrg1, Rps6ka4, Pank3, Stau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co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pp1r4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tr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gf1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ci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mem54, Hn1, Lrch2, Stt3b, Ubl3, Pde1c, Klf10, Slain1, Slfn4, Cbx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y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bln4, Shisa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b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dx6, Ankrd17, Igf2bp3, Acin1, Zfp148, Tmod2, D930020B18Rik, Ppp4r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Zf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kx3-1, Gabpb2, Ift80, Ppfia2, Hiat1, Usp9x, Naa30, Dclk1, Kit, Commd2, Egln3, CG1273, Cdk17, Prss8, Camk4, Bmp2, Arhgef12, Mbd2, Hoxa10, Fam126a, Tbc1d8b, C1d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Ywhaz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yttd1, Hook3, Fam168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co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m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srb3, S1pr1, Gulp1, H3f3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clo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rdm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ho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gfbr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s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cvr2a, Pcdh11x, Cttnbp2, Dram2, Ptpn4, Zdhhc20, 1110037F02Rik, Fgf4, Eta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in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tk35, Sertad4, Gpr174, Bnip2, Cep97, Adamts5, Atl2, Rab11fip5, A830010M20Rik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lca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cdc2a, Pphln1, Stc1, Ext1, Aff4, Osbpl8, Pum1, Lmbrd1, Hax1, Rap1a, Itgb8, Ankrd28, Ginm1, Slc17a7, Hoxc8, Brinp3, Krt222, Slc25a37, Eda2r, Unc80, Bmp2k, Mcl1, Rasa1, Nr1d2, Tbc1d9, Vangl1, Tmtc1, Ing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cor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lasp2, Mob1a, Efcab14, Ago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bl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cads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oxd8, Vrk1, Sp4, Fkbp7, Vmn1r4, Map4k3, Fam13c, Tm6sf1, Tmem67, Zic5, Rhobtb1, Prpf4b, Tmem158, Slc24a2, Dusp2, Sult1d1, Armcx4, Phf6, Zfp503, Nrxn1, Nkiras1, Dio2, Atxn7, Trip11, Bmpr1a, Ddx26b, Npas3, Rag1, Pcdh19, Tdrd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lt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ip2c, Ssh2, Dnal1, Fam120a, Fbxl3, Nck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hoq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lgap1, Klhl15, G2e3, Id2, Sra1, Jarid2, Mdh1, Atp1b1, BC024978, Tmem68, Lphn3, Ppip5k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d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Osge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cer2, Zdhhc17, Fam19a1, Zbtb44, Rprd1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pop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d274, Pcdh18, Usp48, 3830403N18Rik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gm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ya4, Zfp616, 1700006A11Rik, Trpm7, Tspan14, Synj1, Csnk1g3, Cpeb3, Dnajc7, Wdr47, Gk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er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egf10, Bcl11a, Abca8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ist1h1d, Diap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ar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36, Sostd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p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cfd2, Fndc3b, Vstm2a, Uhmk1, Slc25a27, Rab12, Slc25a40, Klf11, Casp12, Sppl2a, Ranbp1, Zfp451, Cadm2, Slco6c1, Set, Lmbrd2, Grsf1, Trp63, Sema3e, Fox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gce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ed28, Gm4297, Smad7, Zfp664, Nfat5, Scml2, Hp1bp3, Trdmt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g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cdh15, Ccdc88a, Axin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uco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dcd6ip, Zfp654, Gas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ipk2, Zbtb10, Prune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Jrk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ospd2, Robo2, BC030336, Gpr119, 2410002F23Rik, Unc5d, Arpc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imkl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mcl1, Cacnb4, Fgl2, Impad1, Atf7ip, 2410131K14Rik, Tnfsf8, Dnajc25, Tmx3, Caprin2, Slc39a8, Lrp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m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pr21, Map3k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Uty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srnp3, Fam126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ho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4a7, Uchl3, Crim1, Rbm47, Gpr7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li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br1, Dpp10, Gm6984, Ctdspl2, Map3k13, Diap3, Usp3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ra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oga1, Gm2030, Dcun1d4, Myo1d, Nedd1, Gpd2, Dnajc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h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t8sia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arck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b3gap2, Nhsl2, Acvr1c, Slc15a5, Kif1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og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ws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y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ar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tga8, Mageb16, Gm3099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op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o1a5, Pgm3, Bhlhe22, Stag1, Dusp11, Mbd3l1, Rb1cc1, Sept2, Srebf1, Zfp618, Cuedc2, Papd5, Vmn1r132, Magi1, Fbxo21, Rab22a, Hecw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cl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de2, Pbx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don</w:t>
            </w:r>
            <w:proofErr w:type="spellEnd"/>
          </w:p>
        </w:tc>
      </w:tr>
      <w:tr w:rsidR="00B30907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B30907" w:rsidRPr="0037601A" w:rsidRDefault="00B30907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lastRenderedPageBreak/>
              <w:t>miRDB</w:t>
            </w:r>
          </w:p>
        </w:tc>
        <w:tc>
          <w:tcPr>
            <w:tcW w:w="8072" w:type="dxa"/>
          </w:tcPr>
          <w:p w:rsidR="00B30907" w:rsidRPr="0037601A" w:rsidRDefault="00B30907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Lmx1a, Zfpm2, Vmp1, Bai3, Atxn7l2, Kif5c, Med14, Lrp2, Gpr75, Igf2bp3, Zfp275, Dynlt1b, Srsf6, Adamts1, Arid2, Ptpn4, Ube2a, A830018L16Rik, Robo1, Actn4, Commd2, Slc16a9, Elavl4, Slain1, Stau1, Efcab1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are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hsy3, Bicd1, Vps54, Stc1, Nck2, Lhfpl3, Synj1, Fam19a1, Dynlt1f, Dynlt1c, Ube2d1, Ckap2l, Hnrnph3, Camta1, Capn7, Pp2d1, Diap2, 1700010I14Rik, Etv1, Cdk17, Kif13a, Setd2, Mtmr10, Hipk1, Zcchc11, Pcgf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Kra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p1a, Stag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Kit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770, Magt1, Rab6b, Klf1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hoq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nep1r1, Plxna2, Nedd1, Zc3h12c, Uba3, Spire1, Gtf2a1, </w:t>
            </w:r>
            <w:r w:rsidRPr="0037601A">
              <w:rPr>
                <w:rFonts w:ascii="Arial" w:hAnsi="Arial" w:cs="Arial"/>
                <w:color w:val="000000"/>
              </w:rPr>
              <w:lastRenderedPageBreak/>
              <w:t xml:space="preserve">Ivns1abp, Pds5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ltif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ed28, Sh3rf3, Aff4, Lrp12, Prpf4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dn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rkg1, Rnf165, Dnajc25, Ccng2, Btbd7, Chrna5, Cdc42ep4, Mal2, Caprin2, Rsf1, Cisd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hf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fp651, Rev3l, Fam126b, Dynlt1a, Gas7, Zmym2, Ube4a, Prpf4, Slc18a2, Cbln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pa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do2, Cul4a, Arap2, Ww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op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ngt1, Hmgcll1, BC03030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igw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lf10, Hook3, Olfr630, Depdc1a, Btf3l4, Dio2, Myo1d, Grm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tfd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rsf1, Necab1, Herpu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dl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Brd3, Fam131b, Cul2, Macrod2, Cntn1, Fam199x, Tiam1, Bmpr2, Fam19a2, Tmem245, Lhx8, Slc1a2, Sorbs1, Prkaa2, Mbd2, Slc12a1, Fbxl3, AI467606, Becn1, Cbx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ho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gat4b, Prex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gce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Atg16l1, Spin4, Mtmr2, Nav3, Cox16, Camsap2, Cnnm4, C77370, Map3k13, Zbtb37, Tmx3, Rnf146, Fam134b, Prpf40a, Zfp503, Arhgef12</w:t>
            </w:r>
          </w:p>
        </w:tc>
      </w:tr>
      <w:tr w:rsidR="00665B61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665B61" w:rsidRPr="001C0D5F" w:rsidRDefault="00F747D9" w:rsidP="00665B61">
            <w:pPr>
              <w:jc w:val="center"/>
              <w:rPr>
                <w:rFonts w:ascii="Arial" w:hAnsi="Arial" w:cs="Arial"/>
              </w:rPr>
            </w:pPr>
            <w:r w:rsidRPr="001C0D5F">
              <w:rPr>
                <w:rFonts w:ascii="Arial" w:hAnsi="Arial" w:cs="Arial"/>
                <w:color w:val="000000"/>
              </w:rPr>
              <w:lastRenderedPageBreak/>
              <w:t>(</w:t>
            </w:r>
            <w:r w:rsidR="00665B61" w:rsidRPr="001C0D5F">
              <w:rPr>
                <w:rFonts w:ascii="Arial" w:hAnsi="Arial" w:cs="Arial"/>
                <w:color w:val="000000"/>
              </w:rPr>
              <w:t>miR-3968)</w:t>
            </w:r>
          </w:p>
        </w:tc>
      </w:tr>
      <w:tr w:rsidR="00665B61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665B61" w:rsidRPr="0037601A" w:rsidRDefault="00665B61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TargetScan</w:t>
            </w:r>
          </w:p>
        </w:tc>
        <w:tc>
          <w:tcPr>
            <w:tcW w:w="8072" w:type="dxa"/>
          </w:tcPr>
          <w:p w:rsidR="00665B61" w:rsidRPr="0037601A" w:rsidRDefault="00665B61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Col1a1, Tmem106c, Prdx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y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db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ar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hp2l1, Sf1, Rbp4, Slc16a3, Xrcc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Jun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dst1, Rnf18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le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Klc2, </w:t>
            </w:r>
            <w:r w:rsidRPr="0037601A">
              <w:rPr>
                <w:rFonts w:ascii="Arial" w:hAnsi="Arial" w:cs="Arial"/>
                <w:b/>
                <w:color w:val="000000"/>
              </w:rPr>
              <w:t>Stoml2</w:t>
            </w:r>
            <w:r w:rsidRPr="0037601A">
              <w:rPr>
                <w:rFonts w:ascii="Arial" w:hAnsi="Arial" w:cs="Arial"/>
                <w:color w:val="000000"/>
              </w:rPr>
              <w:t xml:space="preserve">, Prss23, Tpm2, Arglu1, Peg10, Irf2bp2, Rpl14, Atp6v1g1, Ccdc124, Jun, Atp2b4, Ptbp1, Ccnb1, Cdk2, Camk2n1, Col4a1, C14orf119, Wrap73, Sox12, Prmt7, Ssr3, Melk, Rab11a, Ptp4a1, Dkk3, Actr1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u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Bub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d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bc1d9b, Pdcd6, Mthfd1, Cast, Hs6st2, Grsf1, G3bp2, Trim44, Igfbp4, Map4, Phlda1, C2orf72, Alkbh7, Pip5k1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z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pas1, Lamtor5, Eif2s1, Acvr1b, Lrp1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sp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nf593, Lamp2, Dpysl2, Ulk1, Myo1b, Mtss1l, Iars2, Luc7l3, Stc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ap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pt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11r, Rpa1, Elavl1, Mcm6, Tram2, Adamts2, Sox4, Psmf1, Atf3, Arhgef18, Sox9, Srsf3, Tmem43, Psma2, Triap1, Tspan7, Asxl1, Kctd1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i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yb5b, Ddit4, Usp9x, Nipsnap1, Sypl1, Ykt6, Mgrn1, Mthfd1l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ds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Odf2, Anxa11, B4galt1, Fosl2, Ddx17, Tmbim1, Cnih1, Glg1, Tmem8a, Hmgn3, Pex5, Lpar1, Chp1, Sbf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er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Fubp1, Spryd4, Ssbp2, Nbr1, C6orf89, Slc38a1, Ppt1, Hif1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hy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snk2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rv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lstn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p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capd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w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bn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ceh1, Gtpb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pp2r5d, Bloc1s6, Txndc17, Emp2, Rasa1, Senp2, Gpc1, Btg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as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Mgat5, Smc1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ig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etmd1, Slco2b1, Marc1, Epn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p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pp2r5c, Tbc1d1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ski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dh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Hif1an, Rbm23, Adipor1, Hectd2, Serpine1, Zdhhc20, Exoc7, Fgf5, Mecp2, Tmem33, Cpne2, Msh2, Dnajb12, Cdkn1a, Lsm11, Plat, Mrpl17, Atg4b, Srsf1, C6orf120, Tspan9, Stx7, Wdr81, Tia1, Gng12, Loxl1, Tmem214, Ddx54, Ipo7, Rbm3, Ablim1, Cyp26b1, Gfpt1, Hn1l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p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kap2, Palm2-Akap2, Cxxc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az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arp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Inhb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trh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irp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dh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apol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mem30a, C1orf50, Eif2b2, Cmc1, Apoa1, Ebf4, Cav2, Txndc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icalm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25a4, Ece1, Capza1, C21orf3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ommd9, Mppe1, Hddc3, Sorbs3, Prrg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lgap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25a29, Frmd8, Arf3, Kmt2a, Smim12, Fn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anb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rag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sc22d2, Styxl1, Limch1, Ccng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ezt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Etnk1, Slc7a6, Med14, Trub1, Fbxo21, Galnt11, Lmcd1, Necap2, Pdlim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clc</w:t>
            </w:r>
            <w:proofErr w:type="spellEnd"/>
          </w:p>
        </w:tc>
      </w:tr>
      <w:tr w:rsidR="00665B61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665B61" w:rsidRPr="0037601A" w:rsidRDefault="00665B61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DIANA</w:t>
            </w:r>
          </w:p>
        </w:tc>
        <w:tc>
          <w:tcPr>
            <w:tcW w:w="8072" w:type="dxa"/>
          </w:tcPr>
          <w:p w:rsidR="00665B61" w:rsidRPr="0037601A" w:rsidRDefault="00665B61" w:rsidP="003823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 w:rsidRPr="0037601A">
              <w:rPr>
                <w:rFonts w:ascii="Arial" w:hAnsi="Arial" w:cs="Arial"/>
                <w:color w:val="000000"/>
              </w:rPr>
              <w:t>Tardb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lgap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ema4a, Elavl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Gcl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4930455H04Rik, Tmem241, Rc3h1, Hes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egf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Jrk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mat3, Tfap2e, Tfap2c, Sp100, Nos1, Mier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nrnpu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xndc17, Eif5, Fam169a, Nbr1, Abcg1, Srsf3, Gm6483, Daam1, Uqcc1, Dnajc3, Tmem6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owah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26a9, Zdhhc3, Foxp2, Trappc13, Ubqln1, 1700017N19Rik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Ube2k, Slc25a41, Spam1, Otud4, Olfr112, Rbp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tp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po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Pip5k1a</w:t>
            </w:r>
          </w:p>
        </w:tc>
      </w:tr>
      <w:tr w:rsidR="00665B61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665B61" w:rsidRPr="0037601A" w:rsidRDefault="00665B61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miRDB</w:t>
            </w:r>
          </w:p>
        </w:tc>
        <w:tc>
          <w:tcPr>
            <w:tcW w:w="8072" w:type="dxa"/>
          </w:tcPr>
          <w:p w:rsidR="00665B61" w:rsidRPr="0037601A" w:rsidRDefault="00665B61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Foxp2, Sema4a, Rc3h1, Crlf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ele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Lrp4, Suv420h1, Ubqln1, Ptpn4, Gpr13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ey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ap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lec4d, Cxxc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po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smd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lgap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cn3a, Gria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Fax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Rab31</w:t>
            </w:r>
          </w:p>
        </w:tc>
      </w:tr>
      <w:tr w:rsidR="008777BE" w:rsidRPr="0037601A" w:rsidTr="000D1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3"/>
          </w:tcPr>
          <w:p w:rsidR="008777BE" w:rsidRPr="001C0D5F" w:rsidRDefault="008777BE" w:rsidP="008777BE">
            <w:pPr>
              <w:jc w:val="center"/>
              <w:rPr>
                <w:rFonts w:ascii="Arial" w:hAnsi="Arial" w:cs="Arial"/>
              </w:rPr>
            </w:pPr>
            <w:r w:rsidRPr="001C0D5F">
              <w:rPr>
                <w:rFonts w:ascii="Arial" w:hAnsi="Arial" w:cs="Arial"/>
              </w:rPr>
              <w:t>(</w:t>
            </w:r>
            <w:proofErr w:type="spellStart"/>
            <w:r w:rsidRPr="001C0D5F">
              <w:rPr>
                <w:rFonts w:ascii="Arial" w:hAnsi="Arial" w:cs="Arial"/>
              </w:rPr>
              <w:t>miR</w:t>
            </w:r>
            <w:proofErr w:type="spellEnd"/>
            <w:r w:rsidRPr="001C0D5F">
              <w:rPr>
                <w:rFonts w:ascii="Arial" w:hAnsi="Arial" w:cs="Arial"/>
              </w:rPr>
              <w:t xml:space="preserve"> -29b-3p)</w:t>
            </w:r>
          </w:p>
        </w:tc>
      </w:tr>
      <w:tr w:rsidR="00665B61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665B61" w:rsidRPr="0037601A" w:rsidRDefault="008777BE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TargetScan</w:t>
            </w:r>
          </w:p>
        </w:tc>
        <w:tc>
          <w:tcPr>
            <w:tcW w:w="8072" w:type="dxa"/>
          </w:tcPr>
          <w:p w:rsidR="00665B61" w:rsidRPr="0037601A" w:rsidRDefault="00986404" w:rsidP="004F6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Col1a1, Adamts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Spar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Col2a1, Spns1, Ifi30</w:t>
            </w:r>
          </w:p>
        </w:tc>
      </w:tr>
      <w:tr w:rsidR="00665B61" w:rsidRPr="0037601A" w:rsidTr="004F3A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665B61" w:rsidRPr="0037601A" w:rsidRDefault="008777BE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t>DIANA</w:t>
            </w:r>
          </w:p>
        </w:tc>
        <w:tc>
          <w:tcPr>
            <w:tcW w:w="8072" w:type="dxa"/>
          </w:tcPr>
          <w:p w:rsidR="00665B61" w:rsidRPr="0037601A" w:rsidRDefault="00986404" w:rsidP="003823D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Tet2, Adamts10, Igf1, Fbn1, Col4a5, Col7a1, Sestd1, Nsd1, Col1a1, Col5a3, C77370, Mst1, Lsm11, Nav1, Col5a2, Hif3a, Trib2, Col5a1, Tet1, Dot1l, Pi15, Dnmt3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a</w:t>
            </w:r>
            <w:proofErr w:type="spellEnd"/>
          </w:p>
        </w:tc>
      </w:tr>
      <w:tr w:rsidR="00665B61" w:rsidRPr="0037601A" w:rsidTr="004F3A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4" w:type="dxa"/>
            <w:gridSpan w:val="2"/>
            <w:vAlign w:val="center"/>
          </w:tcPr>
          <w:p w:rsidR="00665B61" w:rsidRPr="0037601A" w:rsidRDefault="008777BE" w:rsidP="004F3AF8">
            <w:pPr>
              <w:jc w:val="center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</w:rPr>
              <w:lastRenderedPageBreak/>
              <w:t>miRDB</w:t>
            </w:r>
          </w:p>
        </w:tc>
        <w:tc>
          <w:tcPr>
            <w:tcW w:w="8072" w:type="dxa"/>
          </w:tcPr>
          <w:p w:rsidR="00665B61" w:rsidRPr="0037601A" w:rsidRDefault="00986404" w:rsidP="003823D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7601A">
              <w:rPr>
                <w:rFonts w:ascii="Arial" w:hAnsi="Arial" w:cs="Arial"/>
                <w:color w:val="000000"/>
              </w:rPr>
              <w:t xml:space="preserve">Tet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l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tp1b4, Col4a5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fi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Brwd3, Robo1, Lysmd1, Tet2, Col11a1, Adamts17, Hdac4, Col5a3, Adamts2, Col4a3, Stard8, Col4a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egfa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fe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Grip1, Zdhhc21, Col9a1, Rnf19a, Hormad1, Has3, Kif26a, Tll1, Klhl28, Col15a1, Pcdhac2, Fbn1, Rab30, Atad2b, Cldn1, Col3a1, Zbtb3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Eomes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ol7a1, Tnfrsf1a, Gm14680, Ifi30, Col5a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ur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Pdik1l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xd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Ireb2, Hbp1, Tmem254a, Elf2, Crispld1, Rest, Col5a1, Vash1, Lims1, Eml4, Pcdhac1, Pcdha11, Pcdha12, Trim63, Pcdha9, Pcdha2, Pcdha3, Pcdha1, Pcdha7, Pcdha6, Kdelc1, Pcdha4, Pcdha5, Adamts18, Usp34, Zbtb5, Ypel2, Tet1, Sestd1, Dnmt3a, Nav2, Tpk1, Ccnyl1, Map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pi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cser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gkd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Bach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l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4bp2l1, Mapre2, Akt3, Bdh1, Col19a1, Snx8, Fermt2, Stag2, Taf5, Lamc1, Slc5a8, Kif26b, Igf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as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Dicer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dg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1qtnf6, Sypl2, Tubb2a, Phldb3, B630005N14Rik, Gpr37, Shroom2, Otub2, Cd276, Sgk1, Rnd3, Col4a1, Col6a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Ybey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Col2a1, Nav1, Mex3b, Slc31a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Nanp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nkrd13b, Lrrc16a, Ammecr1l, Traf4, Larp4b, Slc4a7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rk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gk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rrdc3, C77370, Eif4e2, Zfp651, Proser1, Chsy1, Nsd1, Sh3rf3, Dcaf10, 1810013L24Rik, Ppm1d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Tfec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mek2, Zfp282, Hecw1, Eml6, Adam19, Col22a1, Npas3, Col4a6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Jmy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9530068E07Rik, Adam12, Cuedc1, Lox, Dio2, Ubn1, Cnr1, Slc25a3, D630045J12Rik, Emp2, Rnpepl1, Fem1b, Psma3, Iffo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Atr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Rapgefl1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Chf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0610030E20Rik, Pmp22, Birc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Pte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Tmem183a, Pgap2, Zbtb10, Ap4e1, Ddx3x, Cdca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Mycn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Nckap5, Trafd1, Jarid2, Morf4l2, Wisp1, C030046E11Rik, Snx24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Dcx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Xkr7, Dpysl5, Elovl4, Fam168b, Enpp6, Gtpbp2, Eml5, Clock, Ap1g1, Ythdf3, Mlf1, Zfp36l1, Stx16, Dusp2, Gxylt2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Blmh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Slc16a1, Sh3pxd2a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Rarb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damts9, Col26a1, Rnf138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Vcl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Zdhhc5, Klhdc3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Lif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 xml:space="preserve">, Abce1, Slc43a2, Pan2, Pcdha10, Dcun1d4, Arpp19, Cmpk1, Rmnd5a, Gm17296, Pcdha8, Dennd1b, </w:t>
            </w:r>
            <w:proofErr w:type="spellStart"/>
            <w:r w:rsidRPr="0037601A">
              <w:rPr>
                <w:rFonts w:ascii="Arial" w:hAnsi="Arial" w:cs="Arial"/>
                <w:color w:val="000000"/>
              </w:rPr>
              <w:t>Hmgcr</w:t>
            </w:r>
            <w:proofErr w:type="spellEnd"/>
            <w:r w:rsidRPr="0037601A">
              <w:rPr>
                <w:rFonts w:ascii="Arial" w:hAnsi="Arial" w:cs="Arial"/>
                <w:color w:val="000000"/>
              </w:rPr>
              <w:t>, Kctd15, Pcgf3, Elmo2, Adamts10, Atp5g1, Rfx7, Erlin2, Appl1, Lamtor1, Ankrd49, Taf7, Vash2, Wbp1l, Ptbp3, Smpd3, Abhd5, Ddx46, Per3</w:t>
            </w:r>
          </w:p>
        </w:tc>
      </w:tr>
    </w:tbl>
    <w:p w:rsidR="004F66E1" w:rsidRDefault="004F66E1"/>
    <w:p w:rsidR="004F66E1" w:rsidRDefault="004F66E1"/>
    <w:p w:rsidR="004F66E1" w:rsidRDefault="004F66E1"/>
    <w:p w:rsidR="004F66E1" w:rsidRDefault="004F66E1"/>
    <w:p w:rsidR="004F66E1" w:rsidRDefault="004F66E1"/>
    <w:p w:rsidR="004F66E1" w:rsidRDefault="004F66E1"/>
    <w:p w:rsidR="004F66E1" w:rsidRDefault="004F66E1"/>
    <w:p w:rsidR="004F66E1" w:rsidRDefault="004F66E1"/>
    <w:p w:rsidR="004F66E1" w:rsidRDefault="004F66E1"/>
    <w:p w:rsidR="004F66E1" w:rsidRDefault="004F66E1"/>
    <w:p w:rsidR="004F66E1" w:rsidRDefault="004F66E1"/>
    <w:sectPr w:rsidR="004F66E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6D66" w:rsidRDefault="00406D66" w:rsidP="00406D66">
      <w:pPr>
        <w:spacing w:after="0" w:line="240" w:lineRule="auto"/>
      </w:pPr>
      <w:r>
        <w:separator/>
      </w:r>
    </w:p>
  </w:endnote>
  <w:endnote w:type="continuationSeparator" w:id="0">
    <w:p w:rsidR="00406D66" w:rsidRDefault="00406D66" w:rsidP="00406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6D66" w:rsidRDefault="00406D66" w:rsidP="00406D66">
      <w:pPr>
        <w:spacing w:after="0" w:line="240" w:lineRule="auto"/>
      </w:pPr>
      <w:r>
        <w:separator/>
      </w:r>
    </w:p>
  </w:footnote>
  <w:footnote w:type="continuationSeparator" w:id="0">
    <w:p w:rsidR="00406D66" w:rsidRDefault="00406D66" w:rsidP="00406D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6D66" w:rsidRPr="00406D66" w:rsidRDefault="00406D66" w:rsidP="00406D66">
    <w:pPr>
      <w:pStyle w:val="Header"/>
      <w:jc w:val="center"/>
      <w:rPr>
        <w:rFonts w:ascii="Arial" w:hAnsi="Arial" w:cs="Arial"/>
        <w:b/>
      </w:rPr>
    </w:pPr>
    <w:r w:rsidRPr="00406D66">
      <w:rPr>
        <w:rFonts w:ascii="Arial" w:hAnsi="Arial" w:cs="Arial"/>
        <w:b/>
      </w:rPr>
      <w:t>Supplementary data: Table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BF9"/>
    <w:rsid w:val="000D1FCF"/>
    <w:rsid w:val="001C0D5F"/>
    <w:rsid w:val="00266E3E"/>
    <w:rsid w:val="002A4CCB"/>
    <w:rsid w:val="00354181"/>
    <w:rsid w:val="0037601A"/>
    <w:rsid w:val="003823DF"/>
    <w:rsid w:val="00406D66"/>
    <w:rsid w:val="004C0B2A"/>
    <w:rsid w:val="004F3AF8"/>
    <w:rsid w:val="004F66E1"/>
    <w:rsid w:val="00637B1B"/>
    <w:rsid w:val="00665B61"/>
    <w:rsid w:val="00716D3F"/>
    <w:rsid w:val="007A2F7B"/>
    <w:rsid w:val="008777BE"/>
    <w:rsid w:val="00986404"/>
    <w:rsid w:val="00B30907"/>
    <w:rsid w:val="00CB0058"/>
    <w:rsid w:val="00DC4A15"/>
    <w:rsid w:val="00E43BF9"/>
    <w:rsid w:val="00F7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0D1FC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0D1FC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06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D66"/>
  </w:style>
  <w:style w:type="paragraph" w:styleId="Footer">
    <w:name w:val="footer"/>
    <w:basedOn w:val="Normal"/>
    <w:link w:val="FooterChar"/>
    <w:uiPriority w:val="99"/>
    <w:unhideWhenUsed/>
    <w:rsid w:val="00406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D6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6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0D1FC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0D1FC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06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D66"/>
  </w:style>
  <w:style w:type="paragraph" w:styleId="Footer">
    <w:name w:val="footer"/>
    <w:basedOn w:val="Normal"/>
    <w:link w:val="FooterChar"/>
    <w:uiPriority w:val="99"/>
    <w:unhideWhenUsed/>
    <w:rsid w:val="00406D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0</Pages>
  <Words>4842</Words>
  <Characters>27601</Characters>
  <Application>Microsoft Office Word</Application>
  <DocSecurity>0</DocSecurity>
  <Lines>23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ok Singh</dc:creator>
  <cp:lastModifiedBy>Ashok Singh</cp:lastModifiedBy>
  <cp:revision>22</cp:revision>
  <dcterms:created xsi:type="dcterms:W3CDTF">2016-05-18T18:35:00Z</dcterms:created>
  <dcterms:modified xsi:type="dcterms:W3CDTF">2016-05-19T17:45:00Z</dcterms:modified>
</cp:coreProperties>
</file>